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B817E" w14:textId="3381E5F2" w:rsidR="00F10B41" w:rsidRDefault="00AD7F74" w:rsidP="00F10B41">
      <w:pPr>
        <w:pStyle w:val="Heading1"/>
        <w:rPr>
          <w:b/>
          <w:bCs/>
        </w:rPr>
      </w:pPr>
      <w:r>
        <w:rPr>
          <w:b/>
          <w:bCs/>
        </w:rPr>
        <w:t>S2 Text</w:t>
      </w:r>
      <w:r w:rsidR="00F10B41" w:rsidRPr="4990F854">
        <w:rPr>
          <w:b/>
          <w:bCs/>
        </w:rPr>
        <w:t xml:space="preserve">: </w:t>
      </w:r>
      <w:r w:rsidR="00F10B41">
        <w:rPr>
          <w:b/>
          <w:bCs/>
        </w:rPr>
        <w:t xml:space="preserve">Survey on Collection, Concentration, and Assay Methods for Environmental Surveillance of </w:t>
      </w:r>
      <w:bookmarkStart w:id="0" w:name="_GoBack"/>
      <w:r w:rsidR="00F10B41" w:rsidRPr="004F0439">
        <w:rPr>
          <w:b/>
          <w:bCs/>
        </w:rPr>
        <w:t xml:space="preserve">Salmonella </w:t>
      </w:r>
      <w:proofErr w:type="spellStart"/>
      <w:r w:rsidR="00F10B41" w:rsidRPr="004F0439">
        <w:rPr>
          <w:b/>
          <w:bCs/>
        </w:rPr>
        <w:t>Typhi</w:t>
      </w:r>
      <w:bookmarkEnd w:id="0"/>
      <w:proofErr w:type="spellEnd"/>
    </w:p>
    <w:p w14:paraId="178BA98E" w14:textId="77777777" w:rsidR="00F10B41" w:rsidRPr="00F10B41" w:rsidRDefault="00F10B41" w:rsidP="00F10B41"/>
    <w:p w14:paraId="10DE819C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b/>
          <w:sz w:val="18"/>
          <w:szCs w:val="18"/>
        </w:rPr>
        <w:t>Sample type</w:t>
      </w:r>
    </w:p>
    <w:p w14:paraId="16FEBA7E" w14:textId="47B1188F" w:rsidR="00F10B41" w:rsidRPr="00F10B41" w:rsidRDefault="00F10B41" w:rsidP="00D10B08">
      <w:pPr>
        <w:tabs>
          <w:tab w:val="left" w:pos="360"/>
          <w:tab w:val="left" w:pos="720"/>
          <w:tab w:val="left" w:pos="2520"/>
          <w:tab w:val="left" w:pos="2880"/>
          <w:tab w:val="left" w:pos="5040"/>
        </w:tabs>
        <w:spacing w:after="140" w:line="240" w:lineRule="auto"/>
        <w:ind w:left="360"/>
        <w:rPr>
          <w:rFonts w:ascii="Arial" w:hAnsi="Arial" w:cs="Arial"/>
          <w:b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Drinking water</w:t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Wastewater</w:t>
      </w:r>
      <w:r w:rsidR="00D10B08">
        <w:rPr>
          <w:rFonts w:ascii="Arial" w:hAnsi="Arial" w:cs="Arial"/>
          <w:sz w:val="18"/>
          <w:szCs w:val="18"/>
        </w:rPr>
        <w:t xml:space="preserve">                  </w:t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Surface water</w:t>
      </w:r>
      <w:r w:rsidRPr="00F10B41">
        <w:rPr>
          <w:rFonts w:ascii="Arial" w:hAnsi="Arial" w:cs="Arial"/>
          <w:sz w:val="18"/>
          <w:szCs w:val="18"/>
        </w:rPr>
        <w:tab/>
      </w:r>
      <w:r w:rsidR="00D10B08">
        <w:rPr>
          <w:rFonts w:ascii="Arial" w:hAnsi="Arial" w:cs="Arial"/>
          <w:sz w:val="18"/>
          <w:szCs w:val="18"/>
        </w:rPr>
        <w:t xml:space="preserve">         </w:t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Other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3D64EDEE" w14:textId="77777777" w:rsidR="00DA4252" w:rsidRDefault="00DA4252" w:rsidP="00F10B41">
      <w:pPr>
        <w:tabs>
          <w:tab w:val="left" w:pos="5040"/>
        </w:tabs>
        <w:spacing w:after="150" w:line="240" w:lineRule="auto"/>
        <w:rPr>
          <w:rFonts w:ascii="Arial" w:hAnsi="Arial" w:cs="Arial"/>
          <w:b/>
          <w:sz w:val="18"/>
          <w:szCs w:val="18"/>
        </w:rPr>
      </w:pPr>
    </w:p>
    <w:p w14:paraId="4545431F" w14:textId="4DE3F619" w:rsidR="00F10B41" w:rsidRPr="00F10B41" w:rsidRDefault="00F10B41" w:rsidP="00F10B41">
      <w:pPr>
        <w:tabs>
          <w:tab w:val="left" w:pos="5040"/>
        </w:tabs>
        <w:spacing w:after="150" w:line="240" w:lineRule="auto"/>
        <w:rPr>
          <w:rFonts w:ascii="Arial" w:hAnsi="Arial" w:cs="Arial"/>
          <w:b/>
          <w:sz w:val="18"/>
          <w:szCs w:val="18"/>
        </w:rPr>
      </w:pPr>
      <w:r w:rsidRPr="00F10B41">
        <w:rPr>
          <w:rFonts w:ascii="Arial" w:hAnsi="Arial" w:cs="Arial"/>
          <w:b/>
          <w:sz w:val="18"/>
          <w:szCs w:val="18"/>
        </w:rPr>
        <w:t>Volume considerations</w:t>
      </w:r>
    </w:p>
    <w:p w14:paraId="0D2CE3D1" w14:textId="77777777" w:rsidR="00F10B41" w:rsidRPr="00F10B41" w:rsidRDefault="00F10B41" w:rsidP="00F10B41">
      <w:pPr>
        <w:tabs>
          <w:tab w:val="left" w:pos="360"/>
          <w:tab w:val="left" w:pos="720"/>
          <w:tab w:val="left" w:pos="2880"/>
          <w:tab w:val="left" w:pos="4680"/>
          <w:tab w:val="left" w:pos="5040"/>
        </w:tabs>
        <w:spacing w:after="15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  <w:t xml:space="preserve">Average volume collected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</w:rPr>
        <w:t xml:space="preserve"> mL</w:t>
      </w:r>
    </w:p>
    <w:p w14:paraId="0E2C7D74" w14:textId="77777777" w:rsidR="00F10B41" w:rsidRPr="00F10B41" w:rsidRDefault="00F10B41" w:rsidP="00F10B41">
      <w:pPr>
        <w:tabs>
          <w:tab w:val="left" w:pos="360"/>
          <w:tab w:val="left" w:pos="720"/>
          <w:tab w:val="left" w:pos="2880"/>
          <w:tab w:val="left" w:pos="4680"/>
          <w:tab w:val="left" w:pos="5040"/>
        </w:tabs>
        <w:spacing w:after="15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>Collection method</w:t>
      </w:r>
    </w:p>
    <w:p w14:paraId="5BD58B47" w14:textId="77777777" w:rsidR="00F10B41" w:rsidRPr="00F10B41" w:rsidRDefault="00F10B41" w:rsidP="00F10B41">
      <w:pPr>
        <w:pStyle w:val="ListParagraph"/>
        <w:numPr>
          <w:ilvl w:val="0"/>
          <w:numId w:val="7"/>
        </w:numPr>
        <w:tabs>
          <w:tab w:val="left" w:pos="360"/>
          <w:tab w:val="left" w:pos="720"/>
          <w:tab w:val="left" w:pos="5040"/>
        </w:tabs>
        <w:spacing w:after="150" w:line="240" w:lineRule="auto"/>
        <w:rPr>
          <w:rFonts w:ascii="Arial" w:hAnsi="Arial" w:cs="Arial"/>
          <w:b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>Grab sample</w:t>
      </w:r>
    </w:p>
    <w:p w14:paraId="2A4D0F37" w14:textId="77777777" w:rsidR="00F10B41" w:rsidRPr="00F10B41" w:rsidRDefault="00F10B41" w:rsidP="00F10B41">
      <w:pPr>
        <w:tabs>
          <w:tab w:val="left" w:pos="360"/>
          <w:tab w:val="left" w:pos="720"/>
          <w:tab w:val="left" w:pos="5040"/>
        </w:tabs>
        <w:spacing w:after="150" w:line="240" w:lineRule="auto"/>
        <w:ind w:left="360"/>
        <w:rPr>
          <w:rFonts w:ascii="Arial" w:hAnsi="Arial" w:cs="Arial"/>
          <w:b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Composite sample</w:t>
      </w:r>
    </w:p>
    <w:p w14:paraId="694D8473" w14:textId="77777777" w:rsidR="00F10B41" w:rsidRPr="00F10B41" w:rsidRDefault="00F10B41" w:rsidP="00F10B41">
      <w:pPr>
        <w:tabs>
          <w:tab w:val="left" w:pos="900"/>
          <w:tab w:val="left" w:pos="1260"/>
          <w:tab w:val="left" w:pos="5040"/>
        </w:tabs>
        <w:spacing w:after="150" w:line="240" w:lineRule="auto"/>
        <w:ind w:left="900"/>
        <w:rPr>
          <w:rFonts w:ascii="Arial" w:hAnsi="Arial" w:cs="Arial"/>
          <w:b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Method (pump, manual, Moore swab)</w:t>
      </w:r>
    </w:p>
    <w:p w14:paraId="5DDF16F4" w14:textId="77777777" w:rsidR="00F10B41" w:rsidRPr="00F10B41" w:rsidRDefault="00F10B41" w:rsidP="00F10B41">
      <w:pPr>
        <w:pStyle w:val="ListParagraph"/>
        <w:tabs>
          <w:tab w:val="left" w:pos="5040"/>
        </w:tabs>
        <w:spacing w:after="150" w:line="240" w:lineRule="auto"/>
        <w:ind w:left="1260"/>
        <w:contextualSpacing w:val="0"/>
        <w:rPr>
          <w:rFonts w:ascii="Arial" w:hAnsi="Arial" w:cs="Arial"/>
          <w:b/>
          <w:sz w:val="18"/>
          <w:szCs w:val="18"/>
        </w:rPr>
      </w:pP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52806D0D" w14:textId="77777777" w:rsidR="00F10B41" w:rsidRPr="00F10B41" w:rsidRDefault="00F10B41" w:rsidP="00F10B41">
      <w:pPr>
        <w:tabs>
          <w:tab w:val="left" w:pos="360"/>
          <w:tab w:val="left" w:pos="720"/>
          <w:tab w:val="left" w:pos="5040"/>
        </w:tabs>
        <w:spacing w:after="240" w:line="240" w:lineRule="auto"/>
        <w:rPr>
          <w:rFonts w:ascii="Arial" w:hAnsi="Arial" w:cs="Arial"/>
          <w:b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Other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23E46078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>Concentration</w:t>
      </w:r>
    </w:p>
    <w:p w14:paraId="0B559FC8" w14:textId="77777777" w:rsidR="00F10B41" w:rsidRPr="00F10B41" w:rsidRDefault="00F10B41" w:rsidP="00F10B41">
      <w:pPr>
        <w:pStyle w:val="ListParagraph"/>
        <w:numPr>
          <w:ilvl w:val="0"/>
          <w:numId w:val="6"/>
        </w:numPr>
        <w:tabs>
          <w:tab w:val="left" w:pos="360"/>
          <w:tab w:val="left" w:pos="720"/>
          <w:tab w:val="left" w:pos="468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 xml:space="preserve">Concentration factor </w:t>
      </w:r>
    </w:p>
    <w:p w14:paraId="6EDF7A5E" w14:textId="0E45D67C" w:rsidR="00F10B41" w:rsidRPr="00F10B41" w:rsidRDefault="00D10B08" w:rsidP="00F10B41">
      <w:pPr>
        <w:tabs>
          <w:tab w:val="left" w:pos="5040"/>
        </w:tabs>
        <w:spacing w:after="140" w:line="240" w:lineRule="auto"/>
        <w:ind w:firstLine="360"/>
        <w:rPr>
          <w:rFonts w:ascii="Arial" w:hAnsi="Arial" w:cs="Arial"/>
          <w:b/>
          <w:i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     </w:t>
      </w:r>
      <w:r w:rsidR="00F10B41" w:rsidRPr="00F10B41">
        <w:rPr>
          <w:rFonts w:ascii="Arial" w:hAnsi="Arial" w:cs="Arial"/>
          <w:sz w:val="18"/>
          <w:szCs w:val="18"/>
        </w:rPr>
        <w:t>(</w:t>
      </w:r>
      <w:proofErr w:type="gramStart"/>
      <w:r w:rsidR="00F10B41" w:rsidRPr="00F10B41">
        <w:rPr>
          <w:rFonts w:ascii="Arial" w:hAnsi="Arial" w:cs="Arial"/>
          <w:sz w:val="18"/>
          <w:szCs w:val="18"/>
        </w:rPr>
        <w:t>initial</w:t>
      </w:r>
      <w:proofErr w:type="gramEnd"/>
      <w:r w:rsidR="00F10B41" w:rsidRPr="00F10B41">
        <w:rPr>
          <w:rFonts w:ascii="Arial" w:hAnsi="Arial" w:cs="Arial"/>
          <w:sz w:val="18"/>
          <w:szCs w:val="18"/>
        </w:rPr>
        <w:t xml:space="preserve"> volume/final volume): </w:t>
      </w:r>
      <w:r w:rsidR="00F10B41" w:rsidRPr="00F10B41">
        <w:rPr>
          <w:rFonts w:ascii="Arial" w:hAnsi="Arial" w:cs="Arial"/>
          <w:sz w:val="18"/>
          <w:szCs w:val="18"/>
          <w:u w:val="single"/>
        </w:rPr>
        <w:tab/>
      </w:r>
    </w:p>
    <w:p w14:paraId="0E6669A1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Discrete volume processed (</w:t>
      </w:r>
      <w:r w:rsidRPr="00F10B41">
        <w:rPr>
          <w:rFonts w:ascii="Arial" w:hAnsi="Arial" w:cs="Arial"/>
          <w:i/>
          <w:sz w:val="18"/>
          <w:szCs w:val="18"/>
        </w:rPr>
        <w:t>e.g.</w:t>
      </w:r>
      <w:r w:rsidRPr="00F10B41">
        <w:rPr>
          <w:rFonts w:ascii="Arial" w:hAnsi="Arial" w:cs="Arial"/>
          <w:sz w:val="18"/>
          <w:szCs w:val="18"/>
        </w:rPr>
        <w:t>, filtration)</w:t>
      </w:r>
    </w:p>
    <w:p w14:paraId="09EEF42C" w14:textId="77777777" w:rsidR="00F10B41" w:rsidRPr="00F10B41" w:rsidRDefault="00F10B41" w:rsidP="00F10B41">
      <w:pPr>
        <w:tabs>
          <w:tab w:val="left" w:pos="720"/>
          <w:tab w:val="left" w:pos="1080"/>
          <w:tab w:val="left" w:pos="486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tab/>
        <w:t xml:space="preserve">Sample volume concentrated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</w:rPr>
        <w:t xml:space="preserve"> L</w:t>
      </w:r>
    </w:p>
    <w:p w14:paraId="2F19F5AE" w14:textId="77777777" w:rsidR="00F10B41" w:rsidRPr="00F10B41" w:rsidRDefault="00F10B41" w:rsidP="00F10B41">
      <w:pPr>
        <w:tabs>
          <w:tab w:val="left" w:pos="720"/>
          <w:tab w:val="left" w:pos="1080"/>
          <w:tab w:val="left" w:pos="459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tab/>
        <w:t xml:space="preserve">Final concentrate volume: </w:t>
      </w:r>
      <w:r w:rsidRPr="00F10B41">
        <w:rPr>
          <w:rFonts w:ascii="Arial" w:hAnsi="Arial" w:cs="Arial"/>
          <w:sz w:val="18"/>
          <w:szCs w:val="18"/>
          <w:u w:val="single"/>
        </w:rPr>
        <w:tab/>
        <w:t xml:space="preserve">  </w:t>
      </w:r>
      <w:r w:rsidRPr="00F10B41">
        <w:rPr>
          <w:rFonts w:ascii="Arial" w:hAnsi="Arial" w:cs="Arial"/>
          <w:sz w:val="18"/>
          <w:szCs w:val="18"/>
        </w:rPr>
        <w:t xml:space="preserve"> mL</w:t>
      </w:r>
    </w:p>
    <w:p w14:paraId="11F2E8CF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Unknown vol. processed (</w:t>
      </w:r>
      <w:r w:rsidRPr="00F10B41">
        <w:rPr>
          <w:rFonts w:ascii="Arial" w:hAnsi="Arial" w:cs="Arial"/>
          <w:i/>
          <w:sz w:val="18"/>
          <w:szCs w:val="18"/>
        </w:rPr>
        <w:t>e.g.</w:t>
      </w:r>
      <w:r w:rsidRPr="00F10B41">
        <w:rPr>
          <w:rFonts w:ascii="Arial" w:hAnsi="Arial" w:cs="Arial"/>
          <w:sz w:val="18"/>
          <w:szCs w:val="18"/>
        </w:rPr>
        <w:t>, Moore swab)</w:t>
      </w:r>
    </w:p>
    <w:p w14:paraId="2EDA0373" w14:textId="77777777" w:rsidR="00F10B41" w:rsidRPr="00F10B41" w:rsidRDefault="00F10B41" w:rsidP="00F10B41">
      <w:pPr>
        <w:tabs>
          <w:tab w:val="left" w:pos="720"/>
          <w:tab w:val="left" w:pos="1080"/>
          <w:tab w:val="left" w:pos="4590"/>
        </w:tabs>
        <w:spacing w:after="2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tab/>
        <w:t xml:space="preserve">Final concentrate volume: </w:t>
      </w:r>
      <w:r w:rsidRPr="00F10B41">
        <w:rPr>
          <w:rFonts w:ascii="Arial" w:hAnsi="Arial" w:cs="Arial"/>
          <w:sz w:val="18"/>
          <w:szCs w:val="18"/>
          <w:u w:val="single"/>
        </w:rPr>
        <w:tab/>
        <w:t xml:space="preserve">  </w:t>
      </w:r>
      <w:r w:rsidRPr="00F10B41">
        <w:rPr>
          <w:rFonts w:ascii="Arial" w:hAnsi="Arial" w:cs="Arial"/>
          <w:sz w:val="18"/>
          <w:szCs w:val="18"/>
        </w:rPr>
        <w:t xml:space="preserve"> mL</w:t>
      </w:r>
    </w:p>
    <w:p w14:paraId="3979054B" w14:textId="77777777" w:rsidR="00DA4252" w:rsidRDefault="00DA4252" w:rsidP="00F10B41">
      <w:pPr>
        <w:tabs>
          <w:tab w:val="left" w:pos="5040"/>
        </w:tabs>
        <w:spacing w:line="240" w:lineRule="auto"/>
        <w:rPr>
          <w:rFonts w:ascii="Arial" w:hAnsi="Arial" w:cs="Arial"/>
          <w:b/>
          <w:sz w:val="18"/>
          <w:szCs w:val="18"/>
        </w:rPr>
      </w:pPr>
    </w:p>
    <w:p w14:paraId="7CC319BB" w14:textId="64089CEC" w:rsidR="00F10B41" w:rsidRPr="00F10B41" w:rsidRDefault="00F10B41" w:rsidP="00F10B41">
      <w:pPr>
        <w:tabs>
          <w:tab w:val="left" w:pos="5040"/>
        </w:tabs>
        <w:spacing w:line="240" w:lineRule="auto"/>
        <w:rPr>
          <w:rFonts w:ascii="Arial" w:hAnsi="Arial" w:cs="Arial"/>
          <w:b/>
          <w:sz w:val="18"/>
          <w:szCs w:val="18"/>
        </w:rPr>
      </w:pPr>
      <w:r w:rsidRPr="00F10B41">
        <w:rPr>
          <w:rFonts w:ascii="Arial" w:hAnsi="Arial" w:cs="Arial"/>
          <w:b/>
          <w:sz w:val="18"/>
          <w:szCs w:val="18"/>
        </w:rPr>
        <w:t>Primary concentration</w:t>
      </w:r>
    </w:p>
    <w:p w14:paraId="63BF1BA9" w14:textId="77777777" w:rsidR="00F10B41" w:rsidRPr="00F10B41" w:rsidRDefault="00F10B41" w:rsidP="00F10B41">
      <w:pPr>
        <w:tabs>
          <w:tab w:val="left" w:pos="360"/>
          <w:tab w:val="left" w:pos="720"/>
          <w:tab w:val="left" w:pos="5040"/>
        </w:tabs>
        <w:spacing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Yes</w:t>
      </w:r>
    </w:p>
    <w:p w14:paraId="2FF95755" w14:textId="788C634D" w:rsidR="00F10B41" w:rsidRPr="00F10B41" w:rsidRDefault="00F10B41" w:rsidP="00F10B41">
      <w:pPr>
        <w:tabs>
          <w:tab w:val="left" w:pos="900"/>
          <w:tab w:val="left" w:pos="1260"/>
          <w:tab w:val="left" w:pos="2880"/>
          <w:tab w:val="left" w:pos="3240"/>
          <w:tab w:val="left" w:pos="5040"/>
        </w:tabs>
        <w:spacing w:line="240" w:lineRule="auto"/>
        <w:ind w:left="90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BMFS</w:t>
      </w:r>
      <w:r w:rsidRPr="00F10B41">
        <w:rPr>
          <w:rFonts w:ascii="Arial" w:hAnsi="Arial" w:cs="Arial"/>
          <w:sz w:val="18"/>
          <w:szCs w:val="18"/>
        </w:rPr>
        <w:tab/>
        <w:t xml:space="preserve"> </w:t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 Membrane filtration</w:t>
      </w:r>
      <w:r w:rsidR="00D10B08">
        <w:rPr>
          <w:rFonts w:ascii="Arial" w:hAnsi="Arial" w:cs="Arial"/>
          <w:sz w:val="18"/>
          <w:szCs w:val="18"/>
        </w:rPr>
        <w:t xml:space="preserve">             </w:t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Centrifugation</w:t>
      </w:r>
      <w:r w:rsidRPr="00F10B41">
        <w:rPr>
          <w:rFonts w:ascii="Arial" w:hAnsi="Arial" w:cs="Arial"/>
          <w:sz w:val="18"/>
          <w:szCs w:val="18"/>
        </w:rPr>
        <w:tab/>
        <w:t xml:space="preserve"> </w:t>
      </w:r>
      <w:r w:rsidR="00D10B08">
        <w:rPr>
          <w:rFonts w:ascii="Arial" w:hAnsi="Arial" w:cs="Arial"/>
          <w:sz w:val="18"/>
          <w:szCs w:val="18"/>
        </w:rPr>
        <w:t xml:space="preserve">         </w:t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 Moore swab</w:t>
      </w:r>
    </w:p>
    <w:p w14:paraId="66230F42" w14:textId="1477AAE6" w:rsidR="00F10B41" w:rsidRPr="00F10B41" w:rsidRDefault="00F10B41" w:rsidP="00DA4252">
      <w:pPr>
        <w:tabs>
          <w:tab w:val="left" w:pos="900"/>
          <w:tab w:val="left" w:pos="1260"/>
          <w:tab w:val="left" w:pos="5040"/>
        </w:tabs>
        <w:spacing w:line="240" w:lineRule="auto"/>
        <w:ind w:left="90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</w:r>
      <w:r w:rsidR="00DA4252">
        <w:rPr>
          <w:rFonts w:ascii="Arial" w:hAnsi="Arial" w:cs="Arial"/>
          <w:sz w:val="18"/>
          <w:szCs w:val="18"/>
        </w:rPr>
        <w:t>Dead end u</w:t>
      </w:r>
      <w:r w:rsidRPr="00F10B41">
        <w:rPr>
          <w:rFonts w:ascii="Arial" w:hAnsi="Arial" w:cs="Arial"/>
          <w:sz w:val="18"/>
          <w:szCs w:val="18"/>
        </w:rPr>
        <w:t>ltrafiltration</w:t>
      </w:r>
      <w:r w:rsidR="00DA4252">
        <w:rPr>
          <w:rFonts w:ascii="Arial" w:hAnsi="Arial" w:cs="Arial"/>
          <w:sz w:val="18"/>
          <w:szCs w:val="18"/>
        </w:rPr>
        <w:t xml:space="preserve">          </w:t>
      </w:r>
      <w:r w:rsidRPr="00F10B41">
        <w:rPr>
          <w:rFonts w:ascii="Arial" w:hAnsi="Arial" w:cs="Arial"/>
          <w:sz w:val="18"/>
          <w:szCs w:val="18"/>
        </w:rPr>
        <w:t xml:space="preserve"> </w:t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="00DA4252">
        <w:rPr>
          <w:rFonts w:ascii="Arial" w:hAnsi="Arial" w:cs="Arial"/>
          <w:sz w:val="18"/>
          <w:szCs w:val="18"/>
        </w:rPr>
        <w:t xml:space="preserve">  </w:t>
      </w:r>
      <w:r w:rsidRPr="00F10B41">
        <w:rPr>
          <w:rFonts w:ascii="Arial" w:hAnsi="Arial" w:cs="Arial"/>
          <w:sz w:val="18"/>
          <w:szCs w:val="18"/>
        </w:rPr>
        <w:t>Tangential flow</w:t>
      </w:r>
      <w:r w:rsidR="00DA4252">
        <w:rPr>
          <w:rFonts w:ascii="Arial" w:hAnsi="Arial" w:cs="Arial"/>
          <w:sz w:val="18"/>
          <w:szCs w:val="18"/>
        </w:rPr>
        <w:t xml:space="preserve"> ultrafiltration</w:t>
      </w:r>
    </w:p>
    <w:p w14:paraId="6A0D4B7D" w14:textId="77777777" w:rsidR="00F10B41" w:rsidRPr="00F10B41" w:rsidRDefault="00F10B41" w:rsidP="00F10B41">
      <w:pPr>
        <w:tabs>
          <w:tab w:val="left" w:pos="900"/>
          <w:tab w:val="left" w:pos="1260"/>
          <w:tab w:val="left" w:pos="5040"/>
        </w:tabs>
        <w:spacing w:line="240" w:lineRule="auto"/>
        <w:ind w:left="90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Other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1B15E58F" w14:textId="77777777" w:rsidR="00F10B41" w:rsidRPr="00F10B41" w:rsidRDefault="00F10B41" w:rsidP="00F10B41">
      <w:pPr>
        <w:tabs>
          <w:tab w:val="left" w:pos="360"/>
          <w:tab w:val="left" w:pos="720"/>
          <w:tab w:val="left" w:pos="5040"/>
        </w:tabs>
        <w:spacing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No</w:t>
      </w:r>
    </w:p>
    <w:p w14:paraId="3735E517" w14:textId="77777777" w:rsidR="00DA4252" w:rsidRDefault="00DA4252" w:rsidP="00F10B41">
      <w:pPr>
        <w:tabs>
          <w:tab w:val="left" w:pos="5040"/>
        </w:tabs>
        <w:spacing w:after="140" w:line="240" w:lineRule="auto"/>
        <w:rPr>
          <w:rFonts w:ascii="Arial" w:hAnsi="Arial" w:cs="Arial"/>
          <w:b/>
          <w:sz w:val="18"/>
          <w:szCs w:val="18"/>
        </w:rPr>
      </w:pPr>
    </w:p>
    <w:p w14:paraId="32146F0C" w14:textId="72CCD5E0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b/>
          <w:sz w:val="18"/>
          <w:szCs w:val="18"/>
        </w:rPr>
      </w:pPr>
      <w:r w:rsidRPr="00F10B41">
        <w:rPr>
          <w:rFonts w:ascii="Arial" w:hAnsi="Arial" w:cs="Arial"/>
          <w:b/>
          <w:sz w:val="18"/>
          <w:szCs w:val="18"/>
        </w:rPr>
        <w:t>Secondary concentration</w:t>
      </w:r>
    </w:p>
    <w:p w14:paraId="54F4FFDE" w14:textId="77777777" w:rsidR="00F10B41" w:rsidRPr="00F10B41" w:rsidRDefault="00F10B41" w:rsidP="00F10B41">
      <w:pPr>
        <w:tabs>
          <w:tab w:val="left" w:pos="360"/>
          <w:tab w:val="left" w:pos="720"/>
          <w:tab w:val="left" w:pos="900"/>
          <w:tab w:val="left" w:pos="126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Yes</w:t>
      </w:r>
    </w:p>
    <w:p w14:paraId="5608BFB0" w14:textId="77777777" w:rsidR="00F10B41" w:rsidRPr="00F10B41" w:rsidRDefault="00F10B41" w:rsidP="00F10B41">
      <w:pPr>
        <w:tabs>
          <w:tab w:val="left" w:pos="360"/>
          <w:tab w:val="left" w:pos="720"/>
          <w:tab w:val="left" w:pos="900"/>
          <w:tab w:val="left" w:pos="1260"/>
          <w:tab w:val="left" w:pos="5040"/>
        </w:tabs>
        <w:spacing w:after="140" w:line="240" w:lineRule="auto"/>
        <w:ind w:left="90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PEG precipitation</w:t>
      </w:r>
    </w:p>
    <w:p w14:paraId="28AEAD30" w14:textId="77777777" w:rsidR="00F10B41" w:rsidRPr="00F10B41" w:rsidRDefault="00F10B41" w:rsidP="00F10B41">
      <w:pPr>
        <w:tabs>
          <w:tab w:val="left" w:pos="360"/>
          <w:tab w:val="left" w:pos="720"/>
          <w:tab w:val="left" w:pos="900"/>
          <w:tab w:val="left" w:pos="1260"/>
          <w:tab w:val="left" w:pos="5040"/>
        </w:tabs>
        <w:spacing w:after="140" w:line="240" w:lineRule="auto"/>
        <w:ind w:left="90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Skimmed milk flocculation</w:t>
      </w:r>
    </w:p>
    <w:p w14:paraId="5036D3A4" w14:textId="77777777" w:rsidR="00F10B41" w:rsidRPr="00F10B41" w:rsidRDefault="00F10B41" w:rsidP="00F10B41">
      <w:pPr>
        <w:tabs>
          <w:tab w:val="left" w:pos="360"/>
          <w:tab w:val="left" w:pos="720"/>
          <w:tab w:val="left" w:pos="900"/>
          <w:tab w:val="left" w:pos="1260"/>
          <w:tab w:val="left" w:pos="5040"/>
        </w:tabs>
        <w:spacing w:after="140" w:line="240" w:lineRule="auto"/>
        <w:ind w:left="90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Other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6262262C" w14:textId="77777777" w:rsidR="00F10B41" w:rsidRPr="00F10B41" w:rsidRDefault="00F10B41" w:rsidP="00F10B41">
      <w:pPr>
        <w:tabs>
          <w:tab w:val="left" w:pos="360"/>
          <w:tab w:val="left" w:pos="720"/>
          <w:tab w:val="left" w:pos="900"/>
          <w:tab w:val="left" w:pos="126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No</w:t>
      </w:r>
    </w:p>
    <w:p w14:paraId="5A33B2A1" w14:textId="77777777" w:rsidR="00DA4252" w:rsidRDefault="00DA4252" w:rsidP="00F10B41">
      <w:pPr>
        <w:tabs>
          <w:tab w:val="left" w:pos="5040"/>
        </w:tabs>
        <w:spacing w:after="140" w:line="240" w:lineRule="auto"/>
        <w:rPr>
          <w:rFonts w:ascii="Arial" w:hAnsi="Arial" w:cs="Arial"/>
          <w:b/>
          <w:sz w:val="18"/>
          <w:szCs w:val="18"/>
        </w:rPr>
      </w:pPr>
    </w:p>
    <w:p w14:paraId="3EADC74F" w14:textId="77777777" w:rsidR="00DA4252" w:rsidRDefault="00DA4252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14:paraId="6A5F5FE4" w14:textId="0C589DE3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b/>
          <w:sz w:val="18"/>
          <w:szCs w:val="18"/>
        </w:rPr>
        <w:lastRenderedPageBreak/>
        <w:t xml:space="preserve">Enrichment </w:t>
      </w:r>
    </w:p>
    <w:p w14:paraId="67EE9BF8" w14:textId="77777777" w:rsidR="00F10B41" w:rsidRPr="00F10B41" w:rsidRDefault="00F10B41" w:rsidP="00F10B41">
      <w:pPr>
        <w:tabs>
          <w:tab w:val="left" w:pos="360"/>
          <w:tab w:val="left" w:pos="72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Yes </w:t>
      </w:r>
    </w:p>
    <w:p w14:paraId="47E279BF" w14:textId="77777777" w:rsidR="00F10B41" w:rsidRPr="00F10B41" w:rsidRDefault="00F10B41" w:rsidP="00F10B41">
      <w:pPr>
        <w:tabs>
          <w:tab w:val="left" w:pos="72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No</w:t>
      </w:r>
    </w:p>
    <w:p w14:paraId="19E31FCE" w14:textId="77777777" w:rsidR="00DA4252" w:rsidRDefault="00DA4252" w:rsidP="00F10B41">
      <w:pPr>
        <w:tabs>
          <w:tab w:val="left" w:pos="360"/>
          <w:tab w:val="left" w:pos="720"/>
          <w:tab w:val="left" w:pos="1080"/>
          <w:tab w:val="left" w:pos="2700"/>
          <w:tab w:val="left" w:pos="3060"/>
          <w:tab w:val="left" w:pos="3960"/>
          <w:tab w:val="left" w:pos="4320"/>
          <w:tab w:val="left" w:pos="5040"/>
        </w:tabs>
        <w:spacing w:after="140" w:line="240" w:lineRule="auto"/>
        <w:rPr>
          <w:rFonts w:ascii="Arial" w:hAnsi="Arial" w:cs="Arial"/>
          <w:b/>
          <w:sz w:val="18"/>
          <w:szCs w:val="18"/>
        </w:rPr>
      </w:pPr>
    </w:p>
    <w:p w14:paraId="56656981" w14:textId="2BC4043B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700"/>
          <w:tab w:val="left" w:pos="3060"/>
          <w:tab w:val="left" w:pos="3960"/>
          <w:tab w:val="left" w:pos="4320"/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proofErr w:type="spellStart"/>
      <w:r w:rsidRPr="00F10B41">
        <w:rPr>
          <w:rFonts w:ascii="Arial" w:hAnsi="Arial" w:cs="Arial"/>
          <w:b/>
          <w:sz w:val="18"/>
          <w:szCs w:val="18"/>
        </w:rPr>
        <w:t>Immunomagnetic</w:t>
      </w:r>
      <w:proofErr w:type="spellEnd"/>
      <w:r w:rsidRPr="00F10B41">
        <w:rPr>
          <w:rFonts w:ascii="Arial" w:hAnsi="Arial" w:cs="Arial"/>
          <w:b/>
          <w:sz w:val="18"/>
          <w:szCs w:val="18"/>
        </w:rPr>
        <w:t xml:space="preserve"> concentration and separation</w:t>
      </w:r>
      <w:r w:rsidRPr="00F10B41">
        <w:rPr>
          <w:rFonts w:ascii="Arial" w:hAnsi="Arial" w:cs="Arial"/>
          <w:i/>
          <w:sz w:val="18"/>
          <w:szCs w:val="18"/>
        </w:rPr>
        <w:t xml:space="preserve"> </w:t>
      </w:r>
    </w:p>
    <w:p w14:paraId="0B8D60E5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520"/>
          <w:tab w:val="left" w:pos="2700"/>
          <w:tab w:val="left" w:pos="2970"/>
          <w:tab w:val="left" w:pos="3060"/>
          <w:tab w:val="left" w:pos="3960"/>
          <w:tab w:val="left" w:pos="4320"/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ab/>
      </w:r>
      <w:r w:rsidRPr="00F10B41">
        <w:rPr>
          <w:rFonts w:ascii="Arial" w:hAnsi="Arial" w:cs="Arial"/>
          <w:i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Yes</w:t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tab/>
      </w:r>
    </w:p>
    <w:p w14:paraId="49CADB4D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520"/>
          <w:tab w:val="left" w:pos="2700"/>
          <w:tab w:val="left" w:pos="2970"/>
          <w:tab w:val="left" w:pos="3060"/>
          <w:tab w:val="left" w:pos="3960"/>
          <w:tab w:val="left" w:pos="4320"/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No</w:t>
      </w:r>
    </w:p>
    <w:p w14:paraId="16D74CD2" w14:textId="77777777" w:rsidR="00DA4252" w:rsidRDefault="00DA4252" w:rsidP="00F10B41">
      <w:pPr>
        <w:tabs>
          <w:tab w:val="left" w:pos="5040"/>
        </w:tabs>
        <w:spacing w:after="140" w:line="240" w:lineRule="auto"/>
        <w:rPr>
          <w:rFonts w:ascii="Arial" w:hAnsi="Arial" w:cs="Arial"/>
          <w:b/>
          <w:sz w:val="18"/>
          <w:szCs w:val="18"/>
        </w:rPr>
      </w:pPr>
    </w:p>
    <w:p w14:paraId="064BF5F6" w14:textId="3947E98B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b/>
          <w:sz w:val="18"/>
          <w:szCs w:val="18"/>
        </w:rPr>
      </w:pPr>
      <w:r w:rsidRPr="00F10B41">
        <w:rPr>
          <w:rFonts w:ascii="Arial" w:hAnsi="Arial" w:cs="Arial"/>
          <w:b/>
          <w:sz w:val="18"/>
          <w:szCs w:val="18"/>
        </w:rPr>
        <w:t xml:space="preserve">Detection </w:t>
      </w:r>
    </w:p>
    <w:p w14:paraId="2B27A1CE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>Detection type</w:t>
      </w:r>
    </w:p>
    <w:p w14:paraId="2A772199" w14:textId="77777777" w:rsidR="00F10B41" w:rsidRPr="00F10B41" w:rsidRDefault="00F10B41" w:rsidP="00F10B41">
      <w:pPr>
        <w:tabs>
          <w:tab w:val="left" w:pos="720"/>
          <w:tab w:val="left" w:pos="2880"/>
          <w:tab w:val="left" w:pos="3240"/>
          <w:tab w:val="left" w:pos="5040"/>
        </w:tabs>
        <w:spacing w:after="140" w:line="240" w:lineRule="auto"/>
        <w:ind w:left="360"/>
        <w:rPr>
          <w:rFonts w:ascii="Arial" w:hAnsi="Arial" w:cs="Arial"/>
          <w:b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Presence/absence </w:t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Quantitative</w:t>
      </w:r>
    </w:p>
    <w:p w14:paraId="3750A22E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700"/>
          <w:tab w:val="left" w:pos="3060"/>
          <w:tab w:val="left" w:pos="3960"/>
          <w:tab w:val="left" w:pos="4320"/>
          <w:tab w:val="left" w:pos="5040"/>
        </w:tabs>
        <w:spacing w:after="12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 xml:space="preserve">Molecular methods used: </w:t>
      </w:r>
      <w:r w:rsidRPr="00F10B41">
        <w:rPr>
          <w:rFonts w:ascii="Arial" w:hAnsi="Arial" w:cs="Arial"/>
          <w:i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Yes</w:t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No</w:t>
      </w:r>
    </w:p>
    <w:p w14:paraId="2B6A9002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700"/>
          <w:tab w:val="left" w:pos="3060"/>
          <w:tab w:val="left" w:pos="3960"/>
          <w:tab w:val="left" w:pos="4320"/>
          <w:tab w:val="left" w:pos="4590"/>
        </w:tabs>
        <w:spacing w:after="12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i/>
          <w:sz w:val="18"/>
          <w:szCs w:val="18"/>
        </w:rPr>
        <w:t>If Yes:</w:t>
      </w:r>
    </w:p>
    <w:p w14:paraId="322379A4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Extraction method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15FE450C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</w:r>
      <w:proofErr w:type="spellStart"/>
      <w:r w:rsidRPr="00F10B41">
        <w:rPr>
          <w:rFonts w:ascii="Arial" w:hAnsi="Arial" w:cs="Arial"/>
          <w:sz w:val="18"/>
          <w:szCs w:val="18"/>
        </w:rPr>
        <w:t>qPCR</w:t>
      </w:r>
      <w:proofErr w:type="spellEnd"/>
    </w:p>
    <w:p w14:paraId="56ABA73D" w14:textId="77777777" w:rsidR="00F10B41" w:rsidRPr="00F10B41" w:rsidRDefault="00F10B41" w:rsidP="00F10B41">
      <w:pPr>
        <w:tabs>
          <w:tab w:val="left" w:pos="1440"/>
          <w:tab w:val="left" w:pos="1800"/>
          <w:tab w:val="left" w:pos="2880"/>
          <w:tab w:val="left" w:pos="3240"/>
          <w:tab w:val="left" w:pos="5040"/>
        </w:tabs>
        <w:spacing w:after="140" w:line="240" w:lineRule="auto"/>
        <w:ind w:left="90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Baker assay</w:t>
      </w:r>
    </w:p>
    <w:p w14:paraId="123BACC0" w14:textId="77777777" w:rsidR="00F10B41" w:rsidRPr="00F10B41" w:rsidRDefault="00F10B41" w:rsidP="00F10B41">
      <w:pPr>
        <w:tabs>
          <w:tab w:val="left" w:pos="1440"/>
          <w:tab w:val="left" w:pos="1800"/>
          <w:tab w:val="left" w:pos="2880"/>
          <w:tab w:val="left" w:pos="3240"/>
          <w:tab w:val="left" w:pos="5040"/>
        </w:tabs>
        <w:spacing w:after="140" w:line="240" w:lineRule="auto"/>
        <w:ind w:left="90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S. Nair </w:t>
      </w:r>
      <w:proofErr w:type="spellStart"/>
      <w:r w:rsidRPr="00F10B41">
        <w:rPr>
          <w:rFonts w:ascii="Arial" w:hAnsi="Arial" w:cs="Arial"/>
          <w:sz w:val="18"/>
          <w:szCs w:val="18"/>
        </w:rPr>
        <w:t>quadruplex</w:t>
      </w:r>
      <w:proofErr w:type="spellEnd"/>
      <w:r w:rsidRPr="00F10B41">
        <w:rPr>
          <w:rFonts w:ascii="Arial" w:hAnsi="Arial" w:cs="Arial"/>
          <w:sz w:val="18"/>
          <w:szCs w:val="18"/>
        </w:rPr>
        <w:t xml:space="preserve"> (PHE)</w:t>
      </w:r>
    </w:p>
    <w:p w14:paraId="165EF035" w14:textId="77777777" w:rsidR="00F10B41" w:rsidRPr="00F10B41" w:rsidRDefault="00F10B41" w:rsidP="00F10B41">
      <w:pPr>
        <w:tabs>
          <w:tab w:val="left" w:pos="1440"/>
          <w:tab w:val="left" w:pos="1800"/>
          <w:tab w:val="left" w:pos="2880"/>
          <w:tab w:val="left" w:pos="3240"/>
          <w:tab w:val="left" w:pos="5040"/>
        </w:tabs>
        <w:spacing w:after="140" w:line="240" w:lineRule="auto"/>
        <w:ind w:left="90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Other target gene ______________</w:t>
      </w:r>
    </w:p>
    <w:p w14:paraId="5331EC68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TAC</w:t>
      </w:r>
    </w:p>
    <w:p w14:paraId="3D4732BD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Sequencing</w:t>
      </w:r>
    </w:p>
    <w:p w14:paraId="6F725825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Other ______________________________</w:t>
      </w:r>
    </w:p>
    <w:p w14:paraId="10AC7B54" w14:textId="77777777" w:rsidR="00F10B41" w:rsidRPr="00F10B41" w:rsidRDefault="00F10B41" w:rsidP="00F10B41">
      <w:pPr>
        <w:tabs>
          <w:tab w:val="left" w:pos="720"/>
          <w:tab w:val="left" w:pos="1080"/>
          <w:tab w:val="left" w:pos="4590"/>
        </w:tabs>
        <w:spacing w:after="140" w:line="240" w:lineRule="auto"/>
        <w:ind w:left="72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 xml:space="preserve">Number of replicates per sample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440410F8" w14:textId="77777777" w:rsidR="00F10B41" w:rsidRPr="00F10B41" w:rsidRDefault="00F10B41" w:rsidP="00F10B41">
      <w:pPr>
        <w:tabs>
          <w:tab w:val="left" w:pos="720"/>
          <w:tab w:val="left" w:pos="1080"/>
          <w:tab w:val="left" w:pos="4590"/>
        </w:tabs>
        <w:spacing w:after="140" w:line="240" w:lineRule="auto"/>
        <w:ind w:left="72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 xml:space="preserve">Primers and probe suppliers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6B0BD08F" w14:textId="77777777" w:rsidR="00F10B41" w:rsidRPr="00F10B41" w:rsidRDefault="00F10B41" w:rsidP="00F10B41">
      <w:pPr>
        <w:tabs>
          <w:tab w:val="left" w:pos="720"/>
          <w:tab w:val="left" w:pos="1080"/>
          <w:tab w:val="left" w:pos="4590"/>
        </w:tabs>
        <w:spacing w:after="140" w:line="240" w:lineRule="auto"/>
        <w:ind w:left="72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>Chemistry used (</w:t>
      </w:r>
      <w:r w:rsidRPr="00F10B41">
        <w:rPr>
          <w:rFonts w:ascii="Arial" w:hAnsi="Arial" w:cs="Arial"/>
          <w:i/>
          <w:sz w:val="18"/>
          <w:szCs w:val="18"/>
        </w:rPr>
        <w:t xml:space="preserve">e.g., </w:t>
      </w:r>
      <w:proofErr w:type="spellStart"/>
      <w:r w:rsidRPr="00F10B41">
        <w:rPr>
          <w:rFonts w:ascii="Arial" w:hAnsi="Arial" w:cs="Arial"/>
          <w:sz w:val="18"/>
          <w:szCs w:val="18"/>
        </w:rPr>
        <w:t>TaqMan</w:t>
      </w:r>
      <w:proofErr w:type="spellEnd"/>
      <w:r w:rsidRPr="00F10B41">
        <w:rPr>
          <w:rFonts w:ascii="Arial" w:hAnsi="Arial" w:cs="Arial"/>
          <w:sz w:val="18"/>
          <w:szCs w:val="18"/>
        </w:rPr>
        <w:t xml:space="preserve">, SYBR green)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3F4CEF51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72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>Instruments used (</w:t>
      </w:r>
      <w:r w:rsidRPr="00F10B41">
        <w:rPr>
          <w:rFonts w:ascii="Arial" w:hAnsi="Arial" w:cs="Arial"/>
          <w:i/>
          <w:sz w:val="18"/>
          <w:szCs w:val="18"/>
        </w:rPr>
        <w:t xml:space="preserve">e.g., </w:t>
      </w:r>
      <w:proofErr w:type="spellStart"/>
      <w:r w:rsidRPr="00F10B41">
        <w:rPr>
          <w:rFonts w:ascii="Arial" w:hAnsi="Arial" w:cs="Arial"/>
          <w:sz w:val="18"/>
          <w:szCs w:val="18"/>
        </w:rPr>
        <w:t>Biorad</w:t>
      </w:r>
      <w:proofErr w:type="spellEnd"/>
      <w:r w:rsidRPr="00F10B41">
        <w:rPr>
          <w:rFonts w:ascii="Arial" w:hAnsi="Arial" w:cs="Arial"/>
          <w:sz w:val="18"/>
          <w:szCs w:val="18"/>
        </w:rPr>
        <w:t xml:space="preserve"> CFX, Abi7500, </w:t>
      </w:r>
      <w:proofErr w:type="spellStart"/>
      <w:r w:rsidRPr="00F10B41">
        <w:rPr>
          <w:rFonts w:ascii="Arial" w:hAnsi="Arial" w:cs="Arial"/>
          <w:sz w:val="18"/>
          <w:szCs w:val="18"/>
        </w:rPr>
        <w:t>NextSeq</w:t>
      </w:r>
      <w:proofErr w:type="spellEnd"/>
      <w:r w:rsidRPr="00F10B41">
        <w:rPr>
          <w:rFonts w:ascii="Arial" w:hAnsi="Arial" w:cs="Arial"/>
          <w:sz w:val="18"/>
          <w:szCs w:val="18"/>
        </w:rPr>
        <w:t xml:space="preserve">)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0585C986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700"/>
          <w:tab w:val="left" w:pos="3060"/>
          <w:tab w:val="left" w:pos="3960"/>
          <w:tab w:val="left" w:pos="4320"/>
          <w:tab w:val="left" w:pos="459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 xml:space="preserve">Culture methods used: </w:t>
      </w:r>
      <w:r w:rsidRPr="00F10B41">
        <w:rPr>
          <w:rFonts w:ascii="Arial" w:hAnsi="Arial" w:cs="Arial"/>
          <w:i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Yes</w:t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No</w:t>
      </w:r>
    </w:p>
    <w:p w14:paraId="7890DE03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700"/>
          <w:tab w:val="left" w:pos="3060"/>
          <w:tab w:val="left" w:pos="3960"/>
          <w:tab w:val="left" w:pos="4320"/>
          <w:tab w:val="left" w:pos="4590"/>
        </w:tabs>
        <w:spacing w:after="12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i/>
          <w:sz w:val="18"/>
          <w:szCs w:val="18"/>
        </w:rPr>
        <w:t>If Yes:</w:t>
      </w:r>
    </w:p>
    <w:p w14:paraId="68A20C1A" w14:textId="23D8B85B" w:rsidR="00F10B41" w:rsidRPr="00F10B41" w:rsidRDefault="00F10B41" w:rsidP="00F10B41">
      <w:pPr>
        <w:tabs>
          <w:tab w:val="left" w:pos="720"/>
          <w:tab w:val="left" w:pos="1080"/>
          <w:tab w:val="left" w:pos="1440"/>
          <w:tab w:val="left" w:pos="4590"/>
        </w:tabs>
        <w:spacing w:after="140" w:line="240" w:lineRule="auto"/>
        <w:ind w:left="1080" w:hanging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>Sample pre-enriched prior to</w:t>
      </w:r>
      <w:r w:rsidR="0080652F">
        <w:rPr>
          <w:rFonts w:ascii="Arial" w:hAnsi="Arial" w:cs="Arial"/>
          <w:sz w:val="18"/>
          <w:szCs w:val="18"/>
        </w:rPr>
        <w:t>:</w:t>
      </w:r>
    </w:p>
    <w:p w14:paraId="2F55DAE0" w14:textId="00A061E8" w:rsidR="00F10B41" w:rsidRPr="00F10B41" w:rsidRDefault="00F10B41" w:rsidP="0080652F">
      <w:pPr>
        <w:tabs>
          <w:tab w:val="left" w:pos="720"/>
          <w:tab w:val="left" w:pos="1080"/>
          <w:tab w:val="left" w:pos="2970"/>
          <w:tab w:val="left" w:pos="3240"/>
          <w:tab w:val="left" w:pos="4590"/>
        </w:tabs>
        <w:spacing w:after="140" w:line="240" w:lineRule="auto"/>
        <w:ind w:left="1080" w:hanging="36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 xml:space="preserve"> Enrichment</w:t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Plating</w:t>
      </w:r>
      <w:r w:rsidR="0080652F">
        <w:rPr>
          <w:rFonts w:ascii="Arial" w:hAnsi="Arial" w:cs="Arial"/>
          <w:sz w:val="18"/>
          <w:szCs w:val="18"/>
        </w:rPr>
        <w:t xml:space="preserve">   </w:t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 xml:space="preserve"> PCR</w:t>
      </w:r>
    </w:p>
    <w:p w14:paraId="0BBA9846" w14:textId="77777777" w:rsidR="00F10B41" w:rsidRPr="00F10B41" w:rsidRDefault="00F10B41" w:rsidP="00F10B41">
      <w:pPr>
        <w:pStyle w:val="ListParagraph"/>
        <w:numPr>
          <w:ilvl w:val="0"/>
          <w:numId w:val="6"/>
        </w:numPr>
        <w:tabs>
          <w:tab w:val="left" w:pos="360"/>
          <w:tab w:val="left" w:pos="720"/>
          <w:tab w:val="left" w:pos="900"/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>Sample directly plated</w:t>
      </w:r>
    </w:p>
    <w:p w14:paraId="5394E762" w14:textId="77777777" w:rsidR="00F10B41" w:rsidRDefault="00F10B41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14:paraId="424D4B46" w14:textId="4215A62D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b/>
          <w:sz w:val="18"/>
          <w:szCs w:val="18"/>
        </w:rPr>
        <w:lastRenderedPageBreak/>
        <w:t xml:space="preserve">Cost considerations </w:t>
      </w:r>
      <w:r w:rsidRPr="00F10B41">
        <w:rPr>
          <w:rFonts w:ascii="Arial" w:hAnsi="Arial" w:cs="Arial"/>
          <w:i/>
          <w:sz w:val="18"/>
          <w:szCs w:val="18"/>
        </w:rPr>
        <w:t xml:space="preserve">(Costs for single sample) </w:t>
      </w:r>
    </w:p>
    <w:p w14:paraId="2A4D984B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 xml:space="preserve">Estimated overall ES budget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7DD8433E" w14:textId="77777777" w:rsidR="00F10B41" w:rsidRPr="00F10B41" w:rsidRDefault="00F10B41" w:rsidP="00F10B41">
      <w:pPr>
        <w:tabs>
          <w:tab w:val="left" w:pos="5040"/>
        </w:tabs>
        <w:spacing w:after="0" w:line="240" w:lineRule="auto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 xml:space="preserve">Estimated cost per ES sample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6C98A518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>(</w:t>
      </w:r>
      <w:proofErr w:type="gramStart"/>
      <w:r w:rsidRPr="00F10B41">
        <w:rPr>
          <w:rFonts w:ascii="Arial" w:hAnsi="Arial" w:cs="Arial"/>
          <w:i/>
          <w:sz w:val="18"/>
          <w:szCs w:val="18"/>
        </w:rPr>
        <w:t>please</w:t>
      </w:r>
      <w:proofErr w:type="gramEnd"/>
      <w:r w:rsidRPr="00F10B41">
        <w:rPr>
          <w:rFonts w:ascii="Arial" w:hAnsi="Arial" w:cs="Arial"/>
          <w:i/>
          <w:sz w:val="18"/>
          <w:szCs w:val="18"/>
        </w:rPr>
        <w:t xml:space="preserve"> include estimates for field workers, travel, cold chain [if any], lab processing and storing, and detection)</w:t>
      </w:r>
    </w:p>
    <w:p w14:paraId="3702886C" w14:textId="77777777" w:rsidR="00F10B41" w:rsidRPr="00F10B41" w:rsidRDefault="00F10B41" w:rsidP="00F10B41">
      <w:pPr>
        <w:tabs>
          <w:tab w:val="left" w:pos="720"/>
          <w:tab w:val="left" w:pos="1080"/>
          <w:tab w:val="left" w:pos="4590"/>
        </w:tabs>
        <w:spacing w:after="140" w:line="240" w:lineRule="auto"/>
        <w:ind w:left="36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Recurring costs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77387711" w14:textId="77777777" w:rsidR="00F10B41" w:rsidRPr="00F10B41" w:rsidRDefault="00F10B41" w:rsidP="00F10B41">
      <w:pPr>
        <w:tabs>
          <w:tab w:val="left" w:pos="720"/>
          <w:tab w:val="left" w:pos="1080"/>
          <w:tab w:val="left" w:pos="4590"/>
        </w:tabs>
        <w:spacing w:after="140" w:line="240" w:lineRule="auto"/>
        <w:ind w:left="36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Capital costs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4C3CAD3A" w14:textId="77777777" w:rsidR="00F10B41" w:rsidRPr="00F10B41" w:rsidRDefault="00F10B41" w:rsidP="00F10B41">
      <w:pPr>
        <w:tabs>
          <w:tab w:val="left" w:pos="720"/>
          <w:tab w:val="left" w:pos="1080"/>
          <w:tab w:val="left" w:pos="459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Capital equipment purchased for this study?</w:t>
      </w:r>
    </w:p>
    <w:p w14:paraId="4ECE7332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700"/>
          <w:tab w:val="left" w:pos="3060"/>
          <w:tab w:val="left" w:pos="3960"/>
          <w:tab w:val="left" w:pos="4320"/>
          <w:tab w:val="left" w:pos="5040"/>
        </w:tabs>
        <w:spacing w:after="140" w:line="240" w:lineRule="auto"/>
        <w:ind w:left="720"/>
        <w:rPr>
          <w:rFonts w:ascii="Arial" w:hAnsi="Arial" w:cs="Arial"/>
          <w:i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Yes </w:t>
      </w:r>
      <w:r w:rsidRPr="00F10B41">
        <w:rPr>
          <w:rFonts w:ascii="Arial" w:hAnsi="Arial" w:cs="Arial"/>
          <w:i/>
          <w:sz w:val="18"/>
          <w:szCs w:val="18"/>
        </w:rPr>
        <w:t xml:space="preserve">(describe): </w:t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</w:p>
    <w:p w14:paraId="612618EF" w14:textId="77777777" w:rsidR="00F10B41" w:rsidRPr="00F10B41" w:rsidRDefault="00F10B41" w:rsidP="00F10B41">
      <w:pPr>
        <w:tabs>
          <w:tab w:val="left" w:pos="720"/>
          <w:tab w:val="left" w:pos="1080"/>
          <w:tab w:val="left" w:pos="459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No</w:t>
      </w:r>
    </w:p>
    <w:p w14:paraId="0D976584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>Personnel</w:t>
      </w:r>
    </w:p>
    <w:p w14:paraId="041E2085" w14:textId="77777777" w:rsidR="00F10B41" w:rsidRPr="00F10B41" w:rsidRDefault="00F10B41" w:rsidP="00F10B41">
      <w:pPr>
        <w:tabs>
          <w:tab w:val="left" w:pos="720"/>
          <w:tab w:val="left" w:pos="1080"/>
          <w:tab w:val="left" w:pos="4590"/>
        </w:tabs>
        <w:spacing w:after="140" w:line="240" w:lineRule="auto"/>
        <w:ind w:left="36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Number of field teams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12D23E33" w14:textId="77777777" w:rsidR="00F10B41" w:rsidRPr="00F10B41" w:rsidRDefault="00F10B41" w:rsidP="00F10B41">
      <w:pPr>
        <w:tabs>
          <w:tab w:val="left" w:pos="720"/>
          <w:tab w:val="left" w:pos="1080"/>
          <w:tab w:val="left" w:pos="4590"/>
        </w:tabs>
        <w:spacing w:after="140" w:line="240" w:lineRule="auto"/>
        <w:ind w:left="36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Technicians per field team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26A8E0A1" w14:textId="77777777" w:rsidR="00F10B41" w:rsidRPr="00F10B41" w:rsidRDefault="00F10B41" w:rsidP="00F10B41">
      <w:pPr>
        <w:tabs>
          <w:tab w:val="left" w:pos="360"/>
          <w:tab w:val="left" w:pos="720"/>
          <w:tab w:val="left" w:pos="900"/>
          <w:tab w:val="left" w:pos="126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Number of laboratory analysts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37BE3982" w14:textId="77777777" w:rsidR="00F10B41" w:rsidRPr="00F10B41" w:rsidRDefault="00F10B41" w:rsidP="00F10B41">
      <w:pPr>
        <w:tabs>
          <w:tab w:val="left" w:pos="360"/>
          <w:tab w:val="left" w:pos="720"/>
          <w:tab w:val="left" w:pos="900"/>
          <w:tab w:val="left" w:pos="126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Number of data analysts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17B112D6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 xml:space="preserve">Field </w:t>
      </w:r>
    </w:p>
    <w:tbl>
      <w:tblPr>
        <w:tblStyle w:val="TableGrid"/>
        <w:tblW w:w="4925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055"/>
        <w:gridCol w:w="1980"/>
      </w:tblGrid>
      <w:tr w:rsidR="00F10B41" w:rsidRPr="00F10B41" w14:paraId="1D128B7E" w14:textId="77777777" w:rsidTr="00CC5EB2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F2C50B7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6221666D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Cost (per sampl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6635DCE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Items included</w:t>
            </w:r>
          </w:p>
        </w:tc>
      </w:tr>
      <w:tr w:rsidR="00F10B41" w:rsidRPr="00F10B41" w14:paraId="770AFD46" w14:textId="77777777" w:rsidTr="00CC5EB2">
        <w:tc>
          <w:tcPr>
            <w:tcW w:w="189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B7E2A93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Reusable sampling supplie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2344662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A7CF68C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0B41" w:rsidRPr="00F10B41" w14:paraId="42102B81" w14:textId="77777777" w:rsidTr="00CC5EB2">
        <w:tc>
          <w:tcPr>
            <w:tcW w:w="18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BA34AE8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Disposable sampling supplies</w:t>
            </w:r>
          </w:p>
        </w:tc>
        <w:tc>
          <w:tcPr>
            <w:tcW w:w="10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7D9673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019078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0B41" w:rsidRPr="00F10B41" w14:paraId="74D6B7B5" w14:textId="77777777" w:rsidTr="00CC5EB2">
        <w:tc>
          <w:tcPr>
            <w:tcW w:w="189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61BA86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Labor</w:t>
            </w:r>
          </w:p>
        </w:tc>
        <w:tc>
          <w:tcPr>
            <w:tcW w:w="10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D3D652C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5F0F31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0B41" w:rsidRPr="00F10B41" w14:paraId="581E5B8C" w14:textId="77777777" w:rsidTr="00CC5EB2">
        <w:tc>
          <w:tcPr>
            <w:tcW w:w="189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C52884C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Transportation</w:t>
            </w:r>
          </w:p>
        </w:tc>
        <w:tc>
          <w:tcPr>
            <w:tcW w:w="105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543BB07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26AD948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FAAF323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</w:p>
    <w:p w14:paraId="7C3E580F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>Laboratory</w:t>
      </w:r>
    </w:p>
    <w:p w14:paraId="7EC52930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 xml:space="preserve">Labor costs (per sample)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457"/>
        <w:gridCol w:w="1340"/>
      </w:tblGrid>
      <w:tr w:rsidR="00F10B41" w:rsidRPr="00F10B41" w14:paraId="762E0674" w14:textId="77777777" w:rsidTr="00CC5EB2">
        <w:trPr>
          <w:trHeight w:val="144"/>
        </w:trPr>
        <w:tc>
          <w:tcPr>
            <w:tcW w:w="1873" w:type="dxa"/>
            <w:vMerge w:val="restart"/>
            <w:tcBorders>
              <w:top w:val="single" w:sz="4" w:space="0" w:color="auto"/>
            </w:tcBorders>
          </w:tcPr>
          <w:p w14:paraId="6CCA0C72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C74EA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Supplies cost (per sample)</w:t>
            </w:r>
          </w:p>
        </w:tc>
      </w:tr>
      <w:tr w:rsidR="00F10B41" w:rsidRPr="00F10B41" w14:paraId="39B65750" w14:textId="77777777" w:rsidTr="00CC5EB2">
        <w:trPr>
          <w:trHeight w:val="144"/>
        </w:trPr>
        <w:tc>
          <w:tcPr>
            <w:tcW w:w="1873" w:type="dxa"/>
            <w:vMerge/>
            <w:tcBorders>
              <w:bottom w:val="single" w:sz="4" w:space="0" w:color="auto"/>
            </w:tcBorders>
          </w:tcPr>
          <w:p w14:paraId="5EBA7AFD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330D16A6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Reusabl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182AB6DF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Disposable</w:t>
            </w:r>
          </w:p>
        </w:tc>
      </w:tr>
      <w:tr w:rsidR="00F10B41" w:rsidRPr="00F10B41" w14:paraId="5B7F29FF" w14:textId="77777777" w:rsidTr="00CC5EB2">
        <w:trPr>
          <w:trHeight w:val="144"/>
        </w:trPr>
        <w:tc>
          <w:tcPr>
            <w:tcW w:w="1873" w:type="dxa"/>
            <w:tcBorders>
              <w:top w:val="single" w:sz="4" w:space="0" w:color="auto"/>
              <w:bottom w:val="single" w:sz="4" w:space="0" w:color="BFBFBF"/>
            </w:tcBorders>
          </w:tcPr>
          <w:p w14:paraId="23406AC9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Concentration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94D68DF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9BD3AA2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0B41" w:rsidRPr="00F10B41" w14:paraId="46505166" w14:textId="77777777" w:rsidTr="00CC5EB2">
        <w:trPr>
          <w:trHeight w:val="144"/>
        </w:trPr>
        <w:tc>
          <w:tcPr>
            <w:tcW w:w="1873" w:type="dxa"/>
            <w:tcBorders>
              <w:top w:val="single" w:sz="4" w:space="0" w:color="BFBFBF"/>
              <w:bottom w:val="single" w:sz="4" w:space="0" w:color="BFBFBF"/>
            </w:tcBorders>
          </w:tcPr>
          <w:p w14:paraId="387B10FA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IMS</w:t>
            </w:r>
          </w:p>
        </w:tc>
        <w:tc>
          <w:tcPr>
            <w:tcW w:w="14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470B87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92298A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0B41" w:rsidRPr="00F10B41" w14:paraId="503FDD31" w14:textId="77777777" w:rsidTr="00CC5EB2">
        <w:trPr>
          <w:trHeight w:val="144"/>
        </w:trPr>
        <w:tc>
          <w:tcPr>
            <w:tcW w:w="1873" w:type="dxa"/>
            <w:tcBorders>
              <w:top w:val="single" w:sz="4" w:space="0" w:color="BFBFBF"/>
              <w:bottom w:val="single" w:sz="4" w:space="0" w:color="BFBFBF"/>
            </w:tcBorders>
          </w:tcPr>
          <w:p w14:paraId="124F8DB9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Enrichment/plating</w:t>
            </w:r>
          </w:p>
        </w:tc>
        <w:tc>
          <w:tcPr>
            <w:tcW w:w="14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FCB99E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6999D8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0B41" w:rsidRPr="00F10B41" w14:paraId="06980F6D" w14:textId="77777777" w:rsidTr="00CC5EB2">
        <w:trPr>
          <w:trHeight w:val="144"/>
        </w:trPr>
        <w:tc>
          <w:tcPr>
            <w:tcW w:w="1873" w:type="dxa"/>
            <w:tcBorders>
              <w:top w:val="single" w:sz="4" w:space="0" w:color="BFBFBF"/>
              <w:bottom w:val="single" w:sz="4" w:space="0" w:color="BFBFBF"/>
            </w:tcBorders>
          </w:tcPr>
          <w:p w14:paraId="3D1585F4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DNA extraction</w:t>
            </w:r>
          </w:p>
        </w:tc>
        <w:tc>
          <w:tcPr>
            <w:tcW w:w="14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C0C3B8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216121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0B41" w:rsidRPr="00F10B41" w14:paraId="59CAD83F" w14:textId="77777777" w:rsidTr="00CC5EB2">
        <w:trPr>
          <w:trHeight w:val="144"/>
        </w:trPr>
        <w:tc>
          <w:tcPr>
            <w:tcW w:w="1873" w:type="dxa"/>
            <w:tcBorders>
              <w:top w:val="single" w:sz="4" w:space="0" w:color="BFBFBF"/>
              <w:bottom w:val="single" w:sz="4" w:space="0" w:color="auto"/>
            </w:tcBorders>
          </w:tcPr>
          <w:p w14:paraId="1294734F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  <w:r w:rsidRPr="00F10B41">
              <w:rPr>
                <w:rFonts w:ascii="Arial" w:hAnsi="Arial" w:cs="Arial"/>
                <w:sz w:val="18"/>
                <w:szCs w:val="18"/>
              </w:rPr>
              <w:t>Molecular method</w:t>
            </w:r>
          </w:p>
        </w:tc>
        <w:tc>
          <w:tcPr>
            <w:tcW w:w="145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41865B4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7029996" w14:textId="77777777" w:rsidR="00F10B41" w:rsidRPr="00F10B41" w:rsidRDefault="00F10B41" w:rsidP="00CC5EB2">
            <w:pPr>
              <w:tabs>
                <w:tab w:val="left" w:pos="720"/>
                <w:tab w:val="left" w:pos="1080"/>
                <w:tab w:val="left" w:pos="5040"/>
              </w:tabs>
              <w:spacing w:after="14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5D6D109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</w:p>
    <w:p w14:paraId="2D1E328B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 xml:space="preserve">Items included in costs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7A85C407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>Equipment required for sample processing:</w:t>
      </w:r>
    </w:p>
    <w:p w14:paraId="78BE2FF5" w14:textId="77777777" w:rsidR="00F10B41" w:rsidRPr="00F10B41" w:rsidRDefault="00F10B41" w:rsidP="00F10B41">
      <w:pPr>
        <w:tabs>
          <w:tab w:val="left" w:pos="720"/>
          <w:tab w:val="left" w:pos="1080"/>
          <w:tab w:val="left" w:pos="2880"/>
          <w:tab w:val="left" w:pos="3240"/>
          <w:tab w:val="left" w:pos="4680"/>
        </w:tabs>
        <w:spacing w:after="140" w:line="240" w:lineRule="auto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Centrifuge (</w:t>
      </w:r>
      <w:r w:rsidRPr="00F10B41">
        <w:rPr>
          <w:rFonts w:ascii="Arial" w:hAnsi="Arial" w:cs="Arial"/>
          <w:i/>
          <w:sz w:val="18"/>
          <w:szCs w:val="18"/>
        </w:rPr>
        <w:t>specify vol. capacity)</w:t>
      </w:r>
      <w:r w:rsidRPr="00F10B41">
        <w:rPr>
          <w:rFonts w:ascii="Arial" w:hAnsi="Arial" w:cs="Arial"/>
          <w:sz w:val="18"/>
          <w:szCs w:val="18"/>
        </w:rPr>
        <w:t xml:space="preserve">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</w:rPr>
        <w:t xml:space="preserve"> mL</w:t>
      </w:r>
    </w:p>
    <w:p w14:paraId="3342CE1B" w14:textId="77777777" w:rsidR="00F10B41" w:rsidRPr="00F10B41" w:rsidRDefault="00F10B41" w:rsidP="00F10B41">
      <w:pPr>
        <w:tabs>
          <w:tab w:val="left" w:pos="720"/>
          <w:tab w:val="left" w:pos="1080"/>
          <w:tab w:val="left" w:pos="2880"/>
          <w:tab w:val="left" w:pos="3240"/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Shaker</w:t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Pump</w:t>
      </w:r>
    </w:p>
    <w:p w14:paraId="24E99E47" w14:textId="77777777" w:rsidR="00F10B41" w:rsidRPr="00F10B41" w:rsidRDefault="00F10B41" w:rsidP="00F10B41">
      <w:pPr>
        <w:tabs>
          <w:tab w:val="left" w:pos="720"/>
          <w:tab w:val="left" w:pos="1080"/>
          <w:tab w:val="left" w:pos="2880"/>
          <w:tab w:val="left" w:pos="3240"/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Refrigerator</w:t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Biosafety cabinet</w:t>
      </w:r>
    </w:p>
    <w:p w14:paraId="3169D3AC" w14:textId="77777777" w:rsidR="00F10B41" w:rsidRPr="00F10B41" w:rsidRDefault="00F10B41" w:rsidP="00F10B41">
      <w:pPr>
        <w:tabs>
          <w:tab w:val="left" w:pos="720"/>
          <w:tab w:val="left" w:pos="1080"/>
          <w:tab w:val="left" w:pos="2880"/>
          <w:tab w:val="left" w:pos="3240"/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Other </w:t>
      </w:r>
      <w:r w:rsidRPr="00F10B41">
        <w:rPr>
          <w:rFonts w:ascii="Arial" w:hAnsi="Arial" w:cs="Arial"/>
          <w:i/>
          <w:sz w:val="18"/>
          <w:szCs w:val="18"/>
        </w:rPr>
        <w:t>(specify)</w:t>
      </w:r>
      <w:r w:rsidRPr="00F10B41">
        <w:rPr>
          <w:rFonts w:ascii="Arial" w:hAnsi="Arial" w:cs="Arial"/>
          <w:sz w:val="18"/>
          <w:szCs w:val="18"/>
        </w:rPr>
        <w:t xml:space="preserve">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75E556CF" w14:textId="77777777" w:rsidR="00F10B41" w:rsidRDefault="00F10B41" w:rsidP="00F10B41">
      <w:pPr>
        <w:tabs>
          <w:tab w:val="left" w:pos="5040"/>
        </w:tabs>
        <w:spacing w:after="120" w:line="240" w:lineRule="auto"/>
        <w:rPr>
          <w:rFonts w:ascii="Arial" w:hAnsi="Arial" w:cs="Arial"/>
          <w:b/>
          <w:sz w:val="18"/>
          <w:szCs w:val="18"/>
        </w:rPr>
      </w:pPr>
    </w:p>
    <w:p w14:paraId="0D8F01CB" w14:textId="77777777" w:rsidR="00F10B41" w:rsidRDefault="00F10B41" w:rsidP="00F10B41">
      <w:pPr>
        <w:tabs>
          <w:tab w:val="left" w:pos="5040"/>
        </w:tabs>
        <w:spacing w:after="120" w:line="240" w:lineRule="auto"/>
        <w:rPr>
          <w:rFonts w:ascii="Arial" w:hAnsi="Arial" w:cs="Arial"/>
          <w:b/>
          <w:sz w:val="18"/>
          <w:szCs w:val="18"/>
        </w:rPr>
      </w:pPr>
    </w:p>
    <w:p w14:paraId="4C5F9972" w14:textId="77777777" w:rsidR="0080652F" w:rsidRDefault="0080652F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14:paraId="5C58CA97" w14:textId="4C2541F1" w:rsidR="00F10B41" w:rsidRPr="00F10B41" w:rsidRDefault="00F10B41" w:rsidP="00F10B41">
      <w:pPr>
        <w:tabs>
          <w:tab w:val="left" w:pos="5040"/>
        </w:tabs>
        <w:spacing w:after="120" w:line="240" w:lineRule="auto"/>
        <w:rPr>
          <w:rFonts w:ascii="Arial" w:hAnsi="Arial" w:cs="Arial"/>
          <w:b/>
          <w:sz w:val="18"/>
          <w:szCs w:val="18"/>
        </w:rPr>
      </w:pPr>
      <w:r w:rsidRPr="00F10B41">
        <w:rPr>
          <w:rFonts w:ascii="Arial" w:hAnsi="Arial" w:cs="Arial"/>
          <w:b/>
          <w:sz w:val="18"/>
          <w:szCs w:val="18"/>
        </w:rPr>
        <w:lastRenderedPageBreak/>
        <w:t>Throughput considerations</w:t>
      </w:r>
    </w:p>
    <w:p w14:paraId="5560EBE7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>Field</w:t>
      </w:r>
    </w:p>
    <w:p w14:paraId="0246F016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36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Number samples collected in a day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7675366F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 xml:space="preserve">Laboratory </w:t>
      </w:r>
    </w:p>
    <w:p w14:paraId="09B6343F" w14:textId="77777777" w:rsidR="00F10B41" w:rsidRPr="00F10B41" w:rsidRDefault="00F10B41" w:rsidP="00F10B41">
      <w:pPr>
        <w:tabs>
          <w:tab w:val="left" w:pos="720"/>
          <w:tab w:val="left" w:pos="1080"/>
          <w:tab w:val="left" w:pos="5040"/>
        </w:tabs>
        <w:spacing w:after="140" w:line="240" w:lineRule="auto"/>
        <w:ind w:left="72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Number samples processed in a day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2DFEF8EE" w14:textId="77777777" w:rsidR="00F10B41" w:rsidRPr="00F10B41" w:rsidRDefault="00F10B41" w:rsidP="00F10B41">
      <w:pPr>
        <w:tabs>
          <w:tab w:val="left" w:pos="720"/>
          <w:tab w:val="left" w:pos="1080"/>
          <w:tab w:val="left" w:pos="4680"/>
          <w:tab w:val="left" w:pos="5040"/>
        </w:tabs>
        <w:spacing w:after="140" w:line="240" w:lineRule="auto"/>
        <w:ind w:left="72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Total time required for concentration: </w:t>
      </w:r>
      <w:r w:rsidRPr="00F10B41">
        <w:rPr>
          <w:rFonts w:ascii="Arial" w:hAnsi="Arial" w:cs="Arial"/>
          <w:sz w:val="18"/>
          <w:szCs w:val="18"/>
          <w:u w:val="single"/>
        </w:rPr>
        <w:tab/>
        <w:t xml:space="preserve">  </w:t>
      </w:r>
      <w:r w:rsidRPr="00F10B4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10B41">
        <w:rPr>
          <w:rFonts w:ascii="Arial" w:hAnsi="Arial" w:cs="Arial"/>
          <w:sz w:val="18"/>
          <w:szCs w:val="18"/>
        </w:rPr>
        <w:t>hr</w:t>
      </w:r>
      <w:proofErr w:type="spellEnd"/>
      <w:r w:rsidRPr="00F10B41">
        <w:rPr>
          <w:rFonts w:ascii="Arial" w:hAnsi="Arial" w:cs="Arial"/>
          <w:sz w:val="18"/>
          <w:szCs w:val="18"/>
        </w:rPr>
        <w:t xml:space="preserve"> </w:t>
      </w:r>
    </w:p>
    <w:p w14:paraId="29A0841A" w14:textId="77777777" w:rsidR="00F10B41" w:rsidRPr="00F10B41" w:rsidRDefault="00F10B41" w:rsidP="00F10B41">
      <w:pPr>
        <w:tabs>
          <w:tab w:val="left" w:pos="720"/>
          <w:tab w:val="left" w:pos="1080"/>
          <w:tab w:val="left" w:pos="4680"/>
          <w:tab w:val="left" w:pos="5040"/>
        </w:tabs>
        <w:spacing w:after="140" w:line="240" w:lineRule="auto"/>
        <w:ind w:left="1080" w:hanging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Total time personnel actively work with sample (</w:t>
      </w:r>
      <w:r w:rsidRPr="00F10B41">
        <w:rPr>
          <w:rFonts w:ascii="Arial" w:hAnsi="Arial" w:cs="Arial"/>
          <w:i/>
          <w:sz w:val="18"/>
          <w:szCs w:val="18"/>
        </w:rPr>
        <w:t>e.g.,</w:t>
      </w:r>
      <w:r w:rsidRPr="00F10B41">
        <w:rPr>
          <w:rFonts w:ascii="Arial" w:hAnsi="Arial" w:cs="Arial"/>
          <w:sz w:val="18"/>
          <w:szCs w:val="18"/>
        </w:rPr>
        <w:t xml:space="preserve"> pH adjustment): </w:t>
      </w:r>
      <w:r w:rsidRPr="00F10B41">
        <w:rPr>
          <w:rFonts w:ascii="Arial" w:hAnsi="Arial" w:cs="Arial"/>
          <w:sz w:val="18"/>
          <w:szCs w:val="18"/>
          <w:u w:val="single"/>
        </w:rPr>
        <w:tab/>
        <w:t xml:space="preserve">  </w:t>
      </w:r>
      <w:r w:rsidRPr="00F10B4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10B41">
        <w:rPr>
          <w:rFonts w:ascii="Arial" w:hAnsi="Arial" w:cs="Arial"/>
          <w:sz w:val="18"/>
          <w:szCs w:val="18"/>
        </w:rPr>
        <w:t>hr</w:t>
      </w:r>
      <w:proofErr w:type="spellEnd"/>
    </w:p>
    <w:p w14:paraId="0DF8916C" w14:textId="77777777" w:rsidR="00F10B41" w:rsidRPr="00F10B41" w:rsidRDefault="00F10B41" w:rsidP="00F10B41">
      <w:pPr>
        <w:tabs>
          <w:tab w:val="left" w:pos="720"/>
          <w:tab w:val="left" w:pos="1080"/>
          <w:tab w:val="left" w:pos="4680"/>
          <w:tab w:val="left" w:pos="5040"/>
        </w:tabs>
        <w:spacing w:after="140" w:line="240" w:lineRule="auto"/>
        <w:ind w:left="1080" w:hanging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Total time personnel do not actively work with sample (</w:t>
      </w:r>
      <w:r w:rsidRPr="00F10B41">
        <w:rPr>
          <w:rFonts w:ascii="Arial" w:hAnsi="Arial" w:cs="Arial"/>
          <w:i/>
          <w:sz w:val="18"/>
          <w:szCs w:val="18"/>
        </w:rPr>
        <w:t xml:space="preserve">e.g., </w:t>
      </w:r>
      <w:r w:rsidRPr="00F10B41">
        <w:rPr>
          <w:rFonts w:ascii="Arial" w:hAnsi="Arial" w:cs="Arial"/>
          <w:sz w:val="18"/>
          <w:szCs w:val="18"/>
        </w:rPr>
        <w:t>shaking):</w:t>
      </w:r>
      <w:r w:rsidRPr="00F10B41">
        <w:rPr>
          <w:rFonts w:ascii="Arial" w:hAnsi="Arial" w:cs="Arial"/>
          <w:sz w:val="18"/>
          <w:szCs w:val="18"/>
          <w:u w:val="single"/>
        </w:rPr>
        <w:t xml:space="preserve"> </w:t>
      </w:r>
      <w:r w:rsidRPr="00F10B41">
        <w:rPr>
          <w:rFonts w:ascii="Arial" w:hAnsi="Arial" w:cs="Arial"/>
          <w:sz w:val="18"/>
          <w:szCs w:val="18"/>
          <w:u w:val="single"/>
        </w:rPr>
        <w:tab/>
        <w:t xml:space="preserve">  </w:t>
      </w:r>
      <w:r w:rsidRPr="00F10B4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10B41">
        <w:rPr>
          <w:rFonts w:ascii="Arial" w:hAnsi="Arial" w:cs="Arial"/>
          <w:sz w:val="18"/>
          <w:szCs w:val="18"/>
        </w:rPr>
        <w:t>hr</w:t>
      </w:r>
      <w:proofErr w:type="spellEnd"/>
    </w:p>
    <w:p w14:paraId="13EF83A6" w14:textId="77777777" w:rsidR="00F10B41" w:rsidRPr="00F10B41" w:rsidRDefault="00F10B41" w:rsidP="00F10B41">
      <w:pPr>
        <w:tabs>
          <w:tab w:val="left" w:pos="360"/>
          <w:tab w:val="left" w:pos="1080"/>
          <w:tab w:val="left" w:pos="450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>Total time required for (active and inactive time):</w:t>
      </w:r>
    </w:p>
    <w:p w14:paraId="669A3F9C" w14:textId="77777777" w:rsidR="00F10B41" w:rsidRPr="00F10B41" w:rsidRDefault="00F10B41" w:rsidP="00F10B41">
      <w:pPr>
        <w:tabs>
          <w:tab w:val="left" w:pos="720"/>
          <w:tab w:val="left" w:pos="1080"/>
          <w:tab w:val="left" w:pos="4770"/>
        </w:tabs>
        <w:spacing w:after="140" w:line="240" w:lineRule="auto"/>
        <w:ind w:left="72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Enrichment/plating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10B41">
        <w:rPr>
          <w:rFonts w:ascii="Arial" w:hAnsi="Arial" w:cs="Arial"/>
          <w:sz w:val="18"/>
          <w:szCs w:val="18"/>
        </w:rPr>
        <w:t>hr</w:t>
      </w:r>
      <w:proofErr w:type="spellEnd"/>
      <w:r w:rsidRPr="00F10B41">
        <w:rPr>
          <w:rFonts w:ascii="Arial" w:hAnsi="Arial" w:cs="Arial"/>
          <w:sz w:val="18"/>
          <w:szCs w:val="18"/>
        </w:rPr>
        <w:t xml:space="preserve"> </w:t>
      </w:r>
    </w:p>
    <w:p w14:paraId="46872860" w14:textId="77777777" w:rsidR="00F10B41" w:rsidRPr="00F10B41" w:rsidRDefault="00F10B41" w:rsidP="00F10B41">
      <w:pPr>
        <w:tabs>
          <w:tab w:val="left" w:pos="720"/>
          <w:tab w:val="left" w:pos="1080"/>
          <w:tab w:val="left" w:pos="4770"/>
        </w:tabs>
        <w:spacing w:after="140" w:line="240" w:lineRule="auto"/>
        <w:ind w:left="72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DNA extraction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10B41">
        <w:rPr>
          <w:rFonts w:ascii="Arial" w:hAnsi="Arial" w:cs="Arial"/>
          <w:sz w:val="18"/>
          <w:szCs w:val="18"/>
        </w:rPr>
        <w:t>hr</w:t>
      </w:r>
      <w:proofErr w:type="spellEnd"/>
    </w:p>
    <w:p w14:paraId="4A24C982" w14:textId="77777777" w:rsidR="00F10B41" w:rsidRPr="00F10B41" w:rsidRDefault="00F10B41" w:rsidP="00F10B41">
      <w:pPr>
        <w:tabs>
          <w:tab w:val="left" w:pos="720"/>
          <w:tab w:val="left" w:pos="1080"/>
          <w:tab w:val="left" w:pos="4770"/>
        </w:tabs>
        <w:spacing w:after="140" w:line="240" w:lineRule="auto"/>
        <w:ind w:left="72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Sequencing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10B41">
        <w:rPr>
          <w:rFonts w:ascii="Arial" w:hAnsi="Arial" w:cs="Arial"/>
          <w:sz w:val="18"/>
          <w:szCs w:val="18"/>
        </w:rPr>
        <w:t>hr</w:t>
      </w:r>
      <w:proofErr w:type="spellEnd"/>
      <w:r w:rsidRPr="00F10B41">
        <w:rPr>
          <w:rFonts w:ascii="Arial" w:hAnsi="Arial" w:cs="Arial"/>
          <w:sz w:val="18"/>
          <w:szCs w:val="18"/>
        </w:rPr>
        <w:t xml:space="preserve"> </w:t>
      </w:r>
    </w:p>
    <w:p w14:paraId="005369E1" w14:textId="77777777" w:rsidR="00F10B41" w:rsidRPr="00F10B41" w:rsidRDefault="00F10B41" w:rsidP="00F10B41">
      <w:pPr>
        <w:tabs>
          <w:tab w:val="left" w:pos="720"/>
          <w:tab w:val="left" w:pos="1080"/>
          <w:tab w:val="left" w:pos="4770"/>
        </w:tabs>
        <w:spacing w:after="140" w:line="240" w:lineRule="auto"/>
        <w:ind w:left="72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Data entry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10B41">
        <w:rPr>
          <w:rFonts w:ascii="Arial" w:hAnsi="Arial" w:cs="Arial"/>
          <w:sz w:val="18"/>
          <w:szCs w:val="18"/>
        </w:rPr>
        <w:t>hr</w:t>
      </w:r>
      <w:proofErr w:type="spellEnd"/>
      <w:r w:rsidRPr="00F10B41">
        <w:rPr>
          <w:rFonts w:ascii="Arial" w:hAnsi="Arial" w:cs="Arial"/>
          <w:sz w:val="18"/>
          <w:szCs w:val="18"/>
        </w:rPr>
        <w:t xml:space="preserve"> </w:t>
      </w:r>
    </w:p>
    <w:p w14:paraId="1B119490" w14:textId="77777777" w:rsidR="00F10B41" w:rsidRPr="00F10B41" w:rsidRDefault="00F10B41" w:rsidP="00F10B41">
      <w:pPr>
        <w:tabs>
          <w:tab w:val="left" w:pos="720"/>
          <w:tab w:val="left" w:pos="1080"/>
          <w:tab w:val="left" w:pos="2880"/>
          <w:tab w:val="left" w:pos="3240"/>
          <w:tab w:val="left" w:pos="4500"/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Collection to final result: </w:t>
      </w:r>
      <w:r w:rsidRPr="00F10B41">
        <w:rPr>
          <w:rFonts w:ascii="Arial" w:hAnsi="Arial" w:cs="Arial"/>
          <w:sz w:val="18"/>
          <w:szCs w:val="18"/>
          <w:u w:val="single"/>
        </w:rPr>
        <w:t xml:space="preserve">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</w:rPr>
        <w:t xml:space="preserve"> days</w:t>
      </w:r>
    </w:p>
    <w:p w14:paraId="0C7D1828" w14:textId="77777777" w:rsidR="00F10B41" w:rsidRPr="00F10B41" w:rsidRDefault="00F10B41" w:rsidP="00F10B41">
      <w:pPr>
        <w:tabs>
          <w:tab w:val="left" w:pos="720"/>
          <w:tab w:val="left" w:pos="1080"/>
          <w:tab w:val="left" w:pos="4770"/>
        </w:tabs>
        <w:spacing w:after="140" w:line="240" w:lineRule="auto"/>
        <w:ind w:left="72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Other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10B41">
        <w:rPr>
          <w:rFonts w:ascii="Arial" w:hAnsi="Arial" w:cs="Arial"/>
          <w:sz w:val="18"/>
          <w:szCs w:val="18"/>
        </w:rPr>
        <w:t>hr</w:t>
      </w:r>
      <w:proofErr w:type="spellEnd"/>
      <w:r w:rsidRPr="00F10B41">
        <w:rPr>
          <w:rFonts w:ascii="Arial" w:hAnsi="Arial" w:cs="Arial"/>
          <w:sz w:val="18"/>
          <w:szCs w:val="18"/>
        </w:rPr>
        <w:t xml:space="preserve"> </w:t>
      </w:r>
    </w:p>
    <w:p w14:paraId="36146F1A" w14:textId="77777777" w:rsidR="00F10B41" w:rsidRPr="00F10B41" w:rsidRDefault="00F10B41" w:rsidP="00F10B41">
      <w:pPr>
        <w:tabs>
          <w:tab w:val="left" w:pos="360"/>
          <w:tab w:val="left" w:pos="1080"/>
          <w:tab w:val="left" w:pos="4500"/>
        </w:tabs>
        <w:spacing w:after="120" w:line="240" w:lineRule="auto"/>
        <w:rPr>
          <w:rFonts w:ascii="Arial" w:hAnsi="Arial" w:cs="Arial"/>
          <w:b/>
          <w:sz w:val="18"/>
          <w:szCs w:val="18"/>
        </w:rPr>
      </w:pPr>
      <w:r w:rsidRPr="00F10B41">
        <w:rPr>
          <w:rFonts w:ascii="Arial" w:hAnsi="Arial" w:cs="Arial"/>
          <w:b/>
          <w:sz w:val="18"/>
          <w:szCs w:val="18"/>
        </w:rPr>
        <w:t>Sampling Scheme</w:t>
      </w:r>
    </w:p>
    <w:p w14:paraId="48F7179B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>Are you conducting clinical surveillance of blood culture samples?</w:t>
      </w:r>
    </w:p>
    <w:p w14:paraId="4A516302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700"/>
          <w:tab w:val="left" w:pos="3060"/>
          <w:tab w:val="left" w:pos="3960"/>
          <w:tab w:val="left" w:pos="4320"/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Yes</w:t>
      </w:r>
      <w:r w:rsidRPr="00F10B41">
        <w:rPr>
          <w:rFonts w:ascii="Arial" w:hAnsi="Arial" w:cs="Arial"/>
          <w:sz w:val="18"/>
          <w:szCs w:val="18"/>
        </w:rPr>
        <w:tab/>
        <w:t xml:space="preserve"> </w:t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No</w:t>
      </w:r>
    </w:p>
    <w:p w14:paraId="2F502B6E" w14:textId="77777777" w:rsidR="00F10B41" w:rsidRPr="00F10B41" w:rsidRDefault="00F10B41" w:rsidP="00F10B41">
      <w:pPr>
        <w:tabs>
          <w:tab w:val="left" w:pos="360"/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ab/>
        <w:t>If Yes:</w:t>
      </w:r>
    </w:p>
    <w:p w14:paraId="319EDD6C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ind w:left="72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>Are you relating environmental sample results to clinical sample results?</w:t>
      </w:r>
    </w:p>
    <w:p w14:paraId="36A1567F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1530"/>
          <w:tab w:val="left" w:pos="2700"/>
          <w:tab w:val="left" w:pos="3060"/>
          <w:tab w:val="left" w:pos="3960"/>
          <w:tab w:val="left" w:pos="4320"/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Yes</w:t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i/>
          <w:sz w:val="18"/>
          <w:szCs w:val="18"/>
        </w:rPr>
        <w:t xml:space="preserve">(describe approach): </w:t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</w:p>
    <w:p w14:paraId="66800CF1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880"/>
          <w:tab w:val="left" w:pos="3240"/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No</w:t>
      </w:r>
    </w:p>
    <w:p w14:paraId="597D6C57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>Is the sampling scheme designed to be representative of the population under surveillance?</w:t>
      </w:r>
    </w:p>
    <w:p w14:paraId="3BB229EF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880"/>
          <w:tab w:val="left" w:pos="3240"/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Yes</w:t>
      </w: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tab/>
      </w:r>
    </w:p>
    <w:p w14:paraId="3CFF97FB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1530"/>
          <w:tab w:val="left" w:pos="2700"/>
          <w:tab w:val="left" w:pos="3060"/>
          <w:tab w:val="left" w:pos="3960"/>
          <w:tab w:val="left" w:pos="4320"/>
          <w:tab w:val="left" w:pos="5040"/>
        </w:tabs>
        <w:spacing w:after="140" w:line="240" w:lineRule="auto"/>
        <w:ind w:left="720" w:hanging="720"/>
        <w:rPr>
          <w:rFonts w:ascii="Arial" w:hAnsi="Arial" w:cs="Arial"/>
          <w:i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No </w:t>
      </w:r>
      <w:r w:rsidRPr="00F10B41">
        <w:rPr>
          <w:rFonts w:ascii="Arial" w:hAnsi="Arial" w:cs="Arial"/>
          <w:i/>
          <w:sz w:val="18"/>
          <w:szCs w:val="18"/>
        </w:rPr>
        <w:t>(describe the sampling scheme in two sentences)</w:t>
      </w:r>
      <w:r w:rsidRPr="00F10B41">
        <w:rPr>
          <w:rFonts w:ascii="Arial" w:hAnsi="Arial" w:cs="Arial"/>
          <w:sz w:val="18"/>
          <w:szCs w:val="18"/>
        </w:rPr>
        <w:t xml:space="preserve">: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</w:p>
    <w:p w14:paraId="34765013" w14:textId="77777777" w:rsidR="00F10B41" w:rsidRPr="00F10B41" w:rsidRDefault="00F10B41" w:rsidP="00F10B41">
      <w:pPr>
        <w:tabs>
          <w:tab w:val="left" w:pos="5040"/>
        </w:tabs>
        <w:spacing w:after="140" w:line="240" w:lineRule="auto"/>
        <w:rPr>
          <w:rFonts w:ascii="Arial" w:hAnsi="Arial" w:cs="Arial"/>
          <w:i/>
          <w:sz w:val="18"/>
          <w:szCs w:val="18"/>
        </w:rPr>
      </w:pPr>
      <w:r w:rsidRPr="00F10B41">
        <w:rPr>
          <w:rFonts w:ascii="Arial" w:hAnsi="Arial" w:cs="Arial"/>
          <w:i/>
          <w:sz w:val="18"/>
          <w:szCs w:val="18"/>
        </w:rPr>
        <w:t>Surveillance population</w:t>
      </w:r>
    </w:p>
    <w:p w14:paraId="39EAC537" w14:textId="77777777" w:rsidR="00F10B41" w:rsidRPr="00F10B41" w:rsidRDefault="00F10B41" w:rsidP="00F10B41">
      <w:pPr>
        <w:tabs>
          <w:tab w:val="left" w:pos="360"/>
          <w:tab w:val="left" w:pos="720"/>
          <w:tab w:val="left" w:pos="2520"/>
          <w:tab w:val="left" w:pos="2880"/>
          <w:tab w:val="left" w:pos="3240"/>
          <w:tab w:val="left" w:pos="5040"/>
        </w:tabs>
        <w:spacing w:after="140" w:line="240" w:lineRule="auto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Average catchment population: </w:t>
      </w:r>
      <w:r w:rsidRPr="00F10B41">
        <w:rPr>
          <w:rFonts w:ascii="Arial" w:hAnsi="Arial" w:cs="Arial"/>
          <w:sz w:val="18"/>
          <w:szCs w:val="18"/>
          <w:u w:val="single"/>
        </w:rPr>
        <w:t xml:space="preserve"> </w:t>
      </w:r>
      <w:r w:rsidRPr="00F10B41">
        <w:rPr>
          <w:rFonts w:ascii="Arial" w:hAnsi="Arial" w:cs="Arial"/>
          <w:sz w:val="18"/>
          <w:szCs w:val="18"/>
          <w:u w:val="single"/>
        </w:rPr>
        <w:tab/>
      </w:r>
    </w:p>
    <w:p w14:paraId="7E9CA06D" w14:textId="77777777" w:rsidR="00F10B41" w:rsidRPr="00F10B41" w:rsidRDefault="00F10B41" w:rsidP="00F10B41">
      <w:pPr>
        <w:tabs>
          <w:tab w:val="left" w:pos="360"/>
          <w:tab w:val="left" w:pos="720"/>
          <w:tab w:val="left" w:pos="2520"/>
          <w:tab w:val="left" w:pos="2880"/>
          <w:tab w:val="left" w:pos="3240"/>
          <w:tab w:val="left" w:pos="5040"/>
        </w:tabs>
        <w:spacing w:after="140" w:line="240" w:lineRule="auto"/>
        <w:ind w:left="720" w:hanging="720"/>
        <w:rPr>
          <w:rFonts w:ascii="Arial" w:hAnsi="Arial" w:cs="Arial"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tab/>
      </w: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Are there heterogeneities in the population that are accounted for in the sampling scheme? (</w:t>
      </w:r>
      <w:r w:rsidRPr="00F10B41">
        <w:rPr>
          <w:rFonts w:ascii="Arial" w:hAnsi="Arial" w:cs="Arial"/>
          <w:i/>
          <w:sz w:val="18"/>
          <w:szCs w:val="18"/>
        </w:rPr>
        <w:t>e.g.</w:t>
      </w:r>
      <w:r w:rsidRPr="00F10B41">
        <w:rPr>
          <w:rFonts w:ascii="Arial" w:hAnsi="Arial" w:cs="Arial"/>
          <w:sz w:val="18"/>
          <w:szCs w:val="18"/>
        </w:rPr>
        <w:t xml:space="preserve">, differential vaccination rates, differential open-defecation rates, etc.) </w:t>
      </w:r>
    </w:p>
    <w:p w14:paraId="59C36072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700"/>
          <w:tab w:val="left" w:pos="3060"/>
          <w:tab w:val="left" w:pos="3960"/>
          <w:tab w:val="left" w:pos="4320"/>
          <w:tab w:val="left" w:pos="5040"/>
        </w:tabs>
        <w:spacing w:after="140" w:line="240" w:lineRule="auto"/>
        <w:ind w:left="720"/>
        <w:rPr>
          <w:rFonts w:ascii="Arial" w:hAnsi="Arial" w:cs="Arial"/>
          <w:i/>
          <w:sz w:val="18"/>
          <w:szCs w:val="18"/>
          <w:u w:val="single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 xml:space="preserve">Yes </w:t>
      </w:r>
      <w:r w:rsidRPr="00F10B41">
        <w:rPr>
          <w:rFonts w:ascii="Arial" w:hAnsi="Arial" w:cs="Arial"/>
          <w:i/>
          <w:sz w:val="18"/>
          <w:szCs w:val="18"/>
        </w:rPr>
        <w:t xml:space="preserve">(describe): </w:t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  <w:r w:rsidRPr="00F10B41">
        <w:rPr>
          <w:rFonts w:ascii="Arial" w:hAnsi="Arial" w:cs="Arial"/>
          <w:i/>
          <w:sz w:val="18"/>
          <w:szCs w:val="18"/>
          <w:u w:val="single"/>
        </w:rPr>
        <w:tab/>
      </w:r>
    </w:p>
    <w:p w14:paraId="3757D027" w14:textId="77777777" w:rsidR="00F10B41" w:rsidRPr="00F10B41" w:rsidRDefault="00F10B41" w:rsidP="00F10B41">
      <w:pPr>
        <w:tabs>
          <w:tab w:val="left" w:pos="360"/>
          <w:tab w:val="left" w:pos="720"/>
          <w:tab w:val="left" w:pos="1080"/>
          <w:tab w:val="left" w:pos="2700"/>
          <w:tab w:val="left" w:pos="3060"/>
          <w:tab w:val="left" w:pos="3960"/>
          <w:tab w:val="left" w:pos="4320"/>
          <w:tab w:val="left" w:pos="5040"/>
        </w:tabs>
        <w:spacing w:after="140" w:line="240" w:lineRule="auto"/>
        <w:ind w:left="1080" w:hanging="360"/>
        <w:rPr>
          <w:rFonts w:ascii="Arial" w:hAnsi="Arial" w:cs="Arial"/>
          <w:sz w:val="18"/>
          <w:szCs w:val="18"/>
        </w:rPr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No, there are no heterogeneities in the population</w:t>
      </w:r>
    </w:p>
    <w:p w14:paraId="2F29C764" w14:textId="5A291900" w:rsidR="002377DA" w:rsidRPr="00A8263D" w:rsidRDefault="00F10B41" w:rsidP="002767E1">
      <w:pPr>
        <w:tabs>
          <w:tab w:val="left" w:pos="360"/>
          <w:tab w:val="left" w:pos="720"/>
          <w:tab w:val="left" w:pos="1080"/>
          <w:tab w:val="left" w:pos="2700"/>
          <w:tab w:val="left" w:pos="3060"/>
          <w:tab w:val="left" w:pos="3960"/>
          <w:tab w:val="left" w:pos="4320"/>
          <w:tab w:val="left" w:pos="5040"/>
        </w:tabs>
        <w:spacing w:after="140" w:line="240" w:lineRule="auto"/>
        <w:ind w:left="1080" w:hanging="360"/>
      </w:pPr>
      <w:r w:rsidRPr="00F10B41">
        <w:rPr>
          <w:rFonts w:ascii="Arial" w:hAnsi="Arial" w:cs="Arial"/>
          <w:sz w:val="18"/>
          <w:szCs w:val="18"/>
        </w:rPr>
        <w:sym w:font="Wingdings" w:char="F06F"/>
      </w:r>
      <w:r w:rsidRPr="00F10B41">
        <w:rPr>
          <w:rFonts w:ascii="Arial" w:hAnsi="Arial" w:cs="Arial"/>
          <w:sz w:val="18"/>
          <w:szCs w:val="18"/>
        </w:rPr>
        <w:tab/>
        <w:t>No, heterogeneities in the population are not accounted for</w:t>
      </w:r>
    </w:p>
    <w:sectPr w:rsidR="002377DA" w:rsidRPr="00A8263D" w:rsidSect="00234B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94752"/>
    <w:multiLevelType w:val="hybridMultilevel"/>
    <w:tmpl w:val="61B8341A"/>
    <w:lvl w:ilvl="0" w:tplc="44366294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CA3578"/>
    <w:multiLevelType w:val="hybridMultilevel"/>
    <w:tmpl w:val="FFC008A2"/>
    <w:lvl w:ilvl="0" w:tplc="937A53CA">
      <w:start w:val="4"/>
      <w:numFmt w:val="bullet"/>
      <w:lvlText w:val=""/>
      <w:lvlJc w:val="left"/>
      <w:pPr>
        <w:ind w:left="720" w:hanging="360"/>
      </w:pPr>
      <w:rPr>
        <w:rFonts w:ascii="Wingdings" w:eastAsiaTheme="minorHAnsi" w:hAnsi="Wingdings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0A1E70"/>
    <w:multiLevelType w:val="hybridMultilevel"/>
    <w:tmpl w:val="1E8EAFEE"/>
    <w:lvl w:ilvl="0" w:tplc="A306A9DE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A228C0"/>
    <w:multiLevelType w:val="hybridMultilevel"/>
    <w:tmpl w:val="E7B23156"/>
    <w:lvl w:ilvl="0" w:tplc="BC56DE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1B781A"/>
    <w:multiLevelType w:val="hybridMultilevel"/>
    <w:tmpl w:val="B7FCF39A"/>
    <w:lvl w:ilvl="0" w:tplc="8D2E947A">
      <w:numFmt w:val="bullet"/>
      <w:lvlText w:val=""/>
      <w:lvlJc w:val="left"/>
      <w:pPr>
        <w:ind w:left="1080" w:hanging="360"/>
      </w:pPr>
      <w:rPr>
        <w:rFonts w:ascii="Wingdings" w:eastAsiaTheme="minorHAnsi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C516C58"/>
    <w:multiLevelType w:val="hybridMultilevel"/>
    <w:tmpl w:val="2968C074"/>
    <w:lvl w:ilvl="0" w:tplc="BC662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0B6333"/>
    <w:multiLevelType w:val="hybridMultilevel"/>
    <w:tmpl w:val="0714D4C2"/>
    <w:lvl w:ilvl="0" w:tplc="051EAC9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0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0NzM0NDAxNDcwNjJV0lEKTi0uzszPAykwrgUA2onEUSwAAAA="/>
    <w:docVar w:name="Total_Editing_Time" w:val="6"/>
  </w:docVars>
  <w:rsids>
    <w:rsidRoot w:val="00CF57AF"/>
    <w:rsid w:val="00006B62"/>
    <w:rsid w:val="0001091C"/>
    <w:rsid w:val="00011ECC"/>
    <w:rsid w:val="000126DF"/>
    <w:rsid w:val="000128C8"/>
    <w:rsid w:val="00015DBE"/>
    <w:rsid w:val="00021E31"/>
    <w:rsid w:val="000309C5"/>
    <w:rsid w:val="00036224"/>
    <w:rsid w:val="000363E3"/>
    <w:rsid w:val="000431CB"/>
    <w:rsid w:val="00043F8F"/>
    <w:rsid w:val="00044EB1"/>
    <w:rsid w:val="00046F57"/>
    <w:rsid w:val="0005184F"/>
    <w:rsid w:val="00052A49"/>
    <w:rsid w:val="00052B27"/>
    <w:rsid w:val="00053556"/>
    <w:rsid w:val="00063B21"/>
    <w:rsid w:val="000727A8"/>
    <w:rsid w:val="00073CE0"/>
    <w:rsid w:val="0008158F"/>
    <w:rsid w:val="000822FF"/>
    <w:rsid w:val="000824A9"/>
    <w:rsid w:val="00085479"/>
    <w:rsid w:val="00085540"/>
    <w:rsid w:val="00093AA0"/>
    <w:rsid w:val="000944BB"/>
    <w:rsid w:val="00094EE7"/>
    <w:rsid w:val="0009532D"/>
    <w:rsid w:val="000954A3"/>
    <w:rsid w:val="00096913"/>
    <w:rsid w:val="0009702A"/>
    <w:rsid w:val="000A1348"/>
    <w:rsid w:val="000A2146"/>
    <w:rsid w:val="000A5DC0"/>
    <w:rsid w:val="000B696D"/>
    <w:rsid w:val="000C2235"/>
    <w:rsid w:val="000C4827"/>
    <w:rsid w:val="000D00E9"/>
    <w:rsid w:val="000D049D"/>
    <w:rsid w:val="000D6A5A"/>
    <w:rsid w:val="000E12A8"/>
    <w:rsid w:val="000E16E6"/>
    <w:rsid w:val="000E171C"/>
    <w:rsid w:val="000E29AD"/>
    <w:rsid w:val="000E3A5B"/>
    <w:rsid w:val="000E71F8"/>
    <w:rsid w:val="000F1B21"/>
    <w:rsid w:val="00113A7A"/>
    <w:rsid w:val="001162AA"/>
    <w:rsid w:val="00121224"/>
    <w:rsid w:val="001218C9"/>
    <w:rsid w:val="0012617C"/>
    <w:rsid w:val="0013125A"/>
    <w:rsid w:val="001321CC"/>
    <w:rsid w:val="001336A5"/>
    <w:rsid w:val="00134043"/>
    <w:rsid w:val="00141913"/>
    <w:rsid w:val="0014496B"/>
    <w:rsid w:val="00146EF4"/>
    <w:rsid w:val="00147517"/>
    <w:rsid w:val="001550F4"/>
    <w:rsid w:val="00155C56"/>
    <w:rsid w:val="001601DF"/>
    <w:rsid w:val="00160F6E"/>
    <w:rsid w:val="00162F77"/>
    <w:rsid w:val="0016581C"/>
    <w:rsid w:val="00170FE5"/>
    <w:rsid w:val="0017241B"/>
    <w:rsid w:val="001737B3"/>
    <w:rsid w:val="001742BF"/>
    <w:rsid w:val="00175236"/>
    <w:rsid w:val="00181227"/>
    <w:rsid w:val="00182555"/>
    <w:rsid w:val="00197D93"/>
    <w:rsid w:val="001A1E16"/>
    <w:rsid w:val="001A784A"/>
    <w:rsid w:val="001B0CBC"/>
    <w:rsid w:val="001B2456"/>
    <w:rsid w:val="001C174D"/>
    <w:rsid w:val="001C22FC"/>
    <w:rsid w:val="001C5896"/>
    <w:rsid w:val="001D1C42"/>
    <w:rsid w:val="001D4E87"/>
    <w:rsid w:val="001E1007"/>
    <w:rsid w:val="001E228D"/>
    <w:rsid w:val="001E2FB7"/>
    <w:rsid w:val="001E4E15"/>
    <w:rsid w:val="001E511D"/>
    <w:rsid w:val="001F43FA"/>
    <w:rsid w:val="001F46C6"/>
    <w:rsid w:val="00201521"/>
    <w:rsid w:val="00202992"/>
    <w:rsid w:val="00207BD1"/>
    <w:rsid w:val="0022535D"/>
    <w:rsid w:val="002302A5"/>
    <w:rsid w:val="00232216"/>
    <w:rsid w:val="00234B54"/>
    <w:rsid w:val="002377DA"/>
    <w:rsid w:val="00237D54"/>
    <w:rsid w:val="002400DC"/>
    <w:rsid w:val="00244592"/>
    <w:rsid w:val="00244BD2"/>
    <w:rsid w:val="00244CD9"/>
    <w:rsid w:val="0024984F"/>
    <w:rsid w:val="002622B3"/>
    <w:rsid w:val="00263A46"/>
    <w:rsid w:val="00266517"/>
    <w:rsid w:val="00271F00"/>
    <w:rsid w:val="00274A17"/>
    <w:rsid w:val="002767E1"/>
    <w:rsid w:val="002775E8"/>
    <w:rsid w:val="002812F9"/>
    <w:rsid w:val="002830AB"/>
    <w:rsid w:val="00296283"/>
    <w:rsid w:val="002975B4"/>
    <w:rsid w:val="002A0D2F"/>
    <w:rsid w:val="002B0BEA"/>
    <w:rsid w:val="002B367E"/>
    <w:rsid w:val="002B784B"/>
    <w:rsid w:val="002B7C8B"/>
    <w:rsid w:val="002C3A5A"/>
    <w:rsid w:val="002E0E24"/>
    <w:rsid w:val="002E469F"/>
    <w:rsid w:val="002E5899"/>
    <w:rsid w:val="002E756F"/>
    <w:rsid w:val="002E75A6"/>
    <w:rsid w:val="002F1BF8"/>
    <w:rsid w:val="002F7ADE"/>
    <w:rsid w:val="00303E91"/>
    <w:rsid w:val="003047B7"/>
    <w:rsid w:val="00310713"/>
    <w:rsid w:val="0031375A"/>
    <w:rsid w:val="00313844"/>
    <w:rsid w:val="003138D4"/>
    <w:rsid w:val="00315F5D"/>
    <w:rsid w:val="00316ACD"/>
    <w:rsid w:val="003230B0"/>
    <w:rsid w:val="00332CAC"/>
    <w:rsid w:val="00341070"/>
    <w:rsid w:val="00344228"/>
    <w:rsid w:val="003520F7"/>
    <w:rsid w:val="00352B61"/>
    <w:rsid w:val="00360D72"/>
    <w:rsid w:val="00360F7C"/>
    <w:rsid w:val="00361B29"/>
    <w:rsid w:val="003663C5"/>
    <w:rsid w:val="0037651F"/>
    <w:rsid w:val="0038152B"/>
    <w:rsid w:val="00381CE4"/>
    <w:rsid w:val="00385B36"/>
    <w:rsid w:val="00395CBE"/>
    <w:rsid w:val="003A03D0"/>
    <w:rsid w:val="003A17BF"/>
    <w:rsid w:val="003A286E"/>
    <w:rsid w:val="003A36B8"/>
    <w:rsid w:val="003B1803"/>
    <w:rsid w:val="003B2244"/>
    <w:rsid w:val="003B2A2E"/>
    <w:rsid w:val="003B7DA5"/>
    <w:rsid w:val="003C15E3"/>
    <w:rsid w:val="003C3CCC"/>
    <w:rsid w:val="003C4EB8"/>
    <w:rsid w:val="003C66A9"/>
    <w:rsid w:val="003D0724"/>
    <w:rsid w:val="003D3530"/>
    <w:rsid w:val="003E1718"/>
    <w:rsid w:val="003F2AE7"/>
    <w:rsid w:val="003F399B"/>
    <w:rsid w:val="003F4429"/>
    <w:rsid w:val="0040134A"/>
    <w:rsid w:val="00402D69"/>
    <w:rsid w:val="00403897"/>
    <w:rsid w:val="0040576A"/>
    <w:rsid w:val="00406280"/>
    <w:rsid w:val="0041432F"/>
    <w:rsid w:val="00415711"/>
    <w:rsid w:val="004160B8"/>
    <w:rsid w:val="00434F82"/>
    <w:rsid w:val="004368EE"/>
    <w:rsid w:val="00436FFC"/>
    <w:rsid w:val="00437B9B"/>
    <w:rsid w:val="00442EC9"/>
    <w:rsid w:val="004435CE"/>
    <w:rsid w:val="0044361E"/>
    <w:rsid w:val="00450A8B"/>
    <w:rsid w:val="0046195A"/>
    <w:rsid w:val="00467F4E"/>
    <w:rsid w:val="00470DAF"/>
    <w:rsid w:val="00471AD8"/>
    <w:rsid w:val="00471E44"/>
    <w:rsid w:val="00472409"/>
    <w:rsid w:val="00476D41"/>
    <w:rsid w:val="00477CE9"/>
    <w:rsid w:val="00481F0F"/>
    <w:rsid w:val="004837F8"/>
    <w:rsid w:val="00484A20"/>
    <w:rsid w:val="00485858"/>
    <w:rsid w:val="00487AF4"/>
    <w:rsid w:val="0049052A"/>
    <w:rsid w:val="004B2C9D"/>
    <w:rsid w:val="004B354A"/>
    <w:rsid w:val="004B6D6D"/>
    <w:rsid w:val="004C004D"/>
    <w:rsid w:val="004D1F17"/>
    <w:rsid w:val="004E30F4"/>
    <w:rsid w:val="004E3289"/>
    <w:rsid w:val="004E562E"/>
    <w:rsid w:val="004F0439"/>
    <w:rsid w:val="004F3228"/>
    <w:rsid w:val="004F3B1E"/>
    <w:rsid w:val="004F68AA"/>
    <w:rsid w:val="004F71CC"/>
    <w:rsid w:val="004F75D8"/>
    <w:rsid w:val="004F7947"/>
    <w:rsid w:val="00501D3E"/>
    <w:rsid w:val="005048FF"/>
    <w:rsid w:val="005051F0"/>
    <w:rsid w:val="0050591B"/>
    <w:rsid w:val="005101F4"/>
    <w:rsid w:val="00510F23"/>
    <w:rsid w:val="005155C6"/>
    <w:rsid w:val="005241BE"/>
    <w:rsid w:val="00530B66"/>
    <w:rsid w:val="005426A0"/>
    <w:rsid w:val="005448D4"/>
    <w:rsid w:val="00544EFA"/>
    <w:rsid w:val="00551A98"/>
    <w:rsid w:val="00553B2D"/>
    <w:rsid w:val="0055465A"/>
    <w:rsid w:val="00563494"/>
    <w:rsid w:val="00563719"/>
    <w:rsid w:val="0057532A"/>
    <w:rsid w:val="00580869"/>
    <w:rsid w:val="00586150"/>
    <w:rsid w:val="005903EF"/>
    <w:rsid w:val="0059719F"/>
    <w:rsid w:val="005A36FE"/>
    <w:rsid w:val="005A3A54"/>
    <w:rsid w:val="005A4C6B"/>
    <w:rsid w:val="005B291C"/>
    <w:rsid w:val="005B2938"/>
    <w:rsid w:val="005B7A39"/>
    <w:rsid w:val="005C32DF"/>
    <w:rsid w:val="005C5582"/>
    <w:rsid w:val="005C59DB"/>
    <w:rsid w:val="005C70D2"/>
    <w:rsid w:val="005C7797"/>
    <w:rsid w:val="005D1341"/>
    <w:rsid w:val="005D2E58"/>
    <w:rsid w:val="005D30D2"/>
    <w:rsid w:val="005D47E7"/>
    <w:rsid w:val="005D66C3"/>
    <w:rsid w:val="005D7A21"/>
    <w:rsid w:val="005E6F9E"/>
    <w:rsid w:val="005E7BD6"/>
    <w:rsid w:val="005F5190"/>
    <w:rsid w:val="00602071"/>
    <w:rsid w:val="00607E62"/>
    <w:rsid w:val="00616582"/>
    <w:rsid w:val="00630608"/>
    <w:rsid w:val="00630F08"/>
    <w:rsid w:val="00631F3A"/>
    <w:rsid w:val="00637486"/>
    <w:rsid w:val="00642550"/>
    <w:rsid w:val="00642CA2"/>
    <w:rsid w:val="006458A5"/>
    <w:rsid w:val="00645C1C"/>
    <w:rsid w:val="0064734B"/>
    <w:rsid w:val="00650742"/>
    <w:rsid w:val="00664C8F"/>
    <w:rsid w:val="00665034"/>
    <w:rsid w:val="006668AE"/>
    <w:rsid w:val="006672AB"/>
    <w:rsid w:val="006717EA"/>
    <w:rsid w:val="00673C36"/>
    <w:rsid w:val="00674574"/>
    <w:rsid w:val="006760B2"/>
    <w:rsid w:val="0067619C"/>
    <w:rsid w:val="006823ED"/>
    <w:rsid w:val="00683381"/>
    <w:rsid w:val="00686358"/>
    <w:rsid w:val="00694596"/>
    <w:rsid w:val="0069790A"/>
    <w:rsid w:val="006A1E06"/>
    <w:rsid w:val="006A216B"/>
    <w:rsid w:val="006B10BF"/>
    <w:rsid w:val="006C1E35"/>
    <w:rsid w:val="006C203D"/>
    <w:rsid w:val="006C3A0E"/>
    <w:rsid w:val="006C564F"/>
    <w:rsid w:val="006C5B2E"/>
    <w:rsid w:val="006C5BBB"/>
    <w:rsid w:val="006C5CB1"/>
    <w:rsid w:val="006D2AD7"/>
    <w:rsid w:val="006D424B"/>
    <w:rsid w:val="006D4D26"/>
    <w:rsid w:val="006D66DB"/>
    <w:rsid w:val="006D7F95"/>
    <w:rsid w:val="006E0083"/>
    <w:rsid w:val="006E1DDC"/>
    <w:rsid w:val="006F2423"/>
    <w:rsid w:val="006F423A"/>
    <w:rsid w:val="006F4C4C"/>
    <w:rsid w:val="006F653A"/>
    <w:rsid w:val="007041EE"/>
    <w:rsid w:val="00707558"/>
    <w:rsid w:val="00710340"/>
    <w:rsid w:val="007226F2"/>
    <w:rsid w:val="00726CA2"/>
    <w:rsid w:val="007314F4"/>
    <w:rsid w:val="007406C5"/>
    <w:rsid w:val="00740D4A"/>
    <w:rsid w:val="00744862"/>
    <w:rsid w:val="00745D36"/>
    <w:rsid w:val="00745DD5"/>
    <w:rsid w:val="00755FC2"/>
    <w:rsid w:val="0075682A"/>
    <w:rsid w:val="00766408"/>
    <w:rsid w:val="007674DC"/>
    <w:rsid w:val="00771AC0"/>
    <w:rsid w:val="00780BBD"/>
    <w:rsid w:val="007840EF"/>
    <w:rsid w:val="0078704F"/>
    <w:rsid w:val="007903A2"/>
    <w:rsid w:val="00790B79"/>
    <w:rsid w:val="00791DAE"/>
    <w:rsid w:val="007946B2"/>
    <w:rsid w:val="00795354"/>
    <w:rsid w:val="007979A4"/>
    <w:rsid w:val="007A2F02"/>
    <w:rsid w:val="007A57C1"/>
    <w:rsid w:val="007B58DB"/>
    <w:rsid w:val="007B7052"/>
    <w:rsid w:val="007C41AB"/>
    <w:rsid w:val="007C4FED"/>
    <w:rsid w:val="007C682D"/>
    <w:rsid w:val="007D2F30"/>
    <w:rsid w:val="007D6919"/>
    <w:rsid w:val="007D7A61"/>
    <w:rsid w:val="007E3126"/>
    <w:rsid w:val="007E3304"/>
    <w:rsid w:val="007E66FE"/>
    <w:rsid w:val="007F04F5"/>
    <w:rsid w:val="007F76E7"/>
    <w:rsid w:val="007F775F"/>
    <w:rsid w:val="008034B3"/>
    <w:rsid w:val="0080652F"/>
    <w:rsid w:val="008138E2"/>
    <w:rsid w:val="00815C77"/>
    <w:rsid w:val="00823B3E"/>
    <w:rsid w:val="008250AE"/>
    <w:rsid w:val="00831EFF"/>
    <w:rsid w:val="008346D7"/>
    <w:rsid w:val="00835B71"/>
    <w:rsid w:val="008367C5"/>
    <w:rsid w:val="00840BAF"/>
    <w:rsid w:val="008419AD"/>
    <w:rsid w:val="008437E6"/>
    <w:rsid w:val="008438ED"/>
    <w:rsid w:val="00843BB0"/>
    <w:rsid w:val="00847709"/>
    <w:rsid w:val="008649E3"/>
    <w:rsid w:val="008660C6"/>
    <w:rsid w:val="008817E3"/>
    <w:rsid w:val="0088254D"/>
    <w:rsid w:val="00883C1B"/>
    <w:rsid w:val="00890ED3"/>
    <w:rsid w:val="00892E91"/>
    <w:rsid w:val="008A0DF1"/>
    <w:rsid w:val="008A75A1"/>
    <w:rsid w:val="008A7B7A"/>
    <w:rsid w:val="008B2954"/>
    <w:rsid w:val="008B322E"/>
    <w:rsid w:val="008C4F89"/>
    <w:rsid w:val="008C6054"/>
    <w:rsid w:val="008C62F6"/>
    <w:rsid w:val="008C7689"/>
    <w:rsid w:val="008D1605"/>
    <w:rsid w:val="008D53BC"/>
    <w:rsid w:val="008E0C80"/>
    <w:rsid w:val="008E410A"/>
    <w:rsid w:val="008F281A"/>
    <w:rsid w:val="008F2882"/>
    <w:rsid w:val="008F29C7"/>
    <w:rsid w:val="008F331F"/>
    <w:rsid w:val="008F3699"/>
    <w:rsid w:val="008F398B"/>
    <w:rsid w:val="008F6580"/>
    <w:rsid w:val="00900C7F"/>
    <w:rsid w:val="0090274C"/>
    <w:rsid w:val="009032E2"/>
    <w:rsid w:val="00911ADA"/>
    <w:rsid w:val="00912362"/>
    <w:rsid w:val="009211DA"/>
    <w:rsid w:val="00922330"/>
    <w:rsid w:val="009273D1"/>
    <w:rsid w:val="00927A19"/>
    <w:rsid w:val="009348D0"/>
    <w:rsid w:val="00943CB6"/>
    <w:rsid w:val="009441F1"/>
    <w:rsid w:val="009501E1"/>
    <w:rsid w:val="009524AE"/>
    <w:rsid w:val="009526D3"/>
    <w:rsid w:val="00954565"/>
    <w:rsid w:val="009615FB"/>
    <w:rsid w:val="009619A8"/>
    <w:rsid w:val="00963547"/>
    <w:rsid w:val="00964655"/>
    <w:rsid w:val="00964CBF"/>
    <w:rsid w:val="00967DBC"/>
    <w:rsid w:val="00967EA4"/>
    <w:rsid w:val="0097227B"/>
    <w:rsid w:val="00973338"/>
    <w:rsid w:val="00975C3D"/>
    <w:rsid w:val="00976046"/>
    <w:rsid w:val="00977455"/>
    <w:rsid w:val="009957B2"/>
    <w:rsid w:val="00995980"/>
    <w:rsid w:val="0099756F"/>
    <w:rsid w:val="009A79DC"/>
    <w:rsid w:val="009B2804"/>
    <w:rsid w:val="009B555C"/>
    <w:rsid w:val="009C2C50"/>
    <w:rsid w:val="009D2081"/>
    <w:rsid w:val="009D76E9"/>
    <w:rsid w:val="009D77C2"/>
    <w:rsid w:val="009D78FB"/>
    <w:rsid w:val="009D7A0C"/>
    <w:rsid w:val="009E167F"/>
    <w:rsid w:val="009E1C9E"/>
    <w:rsid w:val="009E36E6"/>
    <w:rsid w:val="009E4D54"/>
    <w:rsid w:val="009E5490"/>
    <w:rsid w:val="009E5793"/>
    <w:rsid w:val="009F0187"/>
    <w:rsid w:val="009F1B64"/>
    <w:rsid w:val="009F2DEB"/>
    <w:rsid w:val="009F4744"/>
    <w:rsid w:val="00A03814"/>
    <w:rsid w:val="00A0499D"/>
    <w:rsid w:val="00A05B1F"/>
    <w:rsid w:val="00A076F1"/>
    <w:rsid w:val="00A140AB"/>
    <w:rsid w:val="00A1528F"/>
    <w:rsid w:val="00A16003"/>
    <w:rsid w:val="00A17698"/>
    <w:rsid w:val="00A17C25"/>
    <w:rsid w:val="00A3070A"/>
    <w:rsid w:val="00A332D7"/>
    <w:rsid w:val="00A3468B"/>
    <w:rsid w:val="00A3627D"/>
    <w:rsid w:val="00A363A2"/>
    <w:rsid w:val="00A378B2"/>
    <w:rsid w:val="00A40EFB"/>
    <w:rsid w:val="00A4112E"/>
    <w:rsid w:val="00A41367"/>
    <w:rsid w:val="00A5201A"/>
    <w:rsid w:val="00A53B8B"/>
    <w:rsid w:val="00A57FE4"/>
    <w:rsid w:val="00A61D38"/>
    <w:rsid w:val="00A64323"/>
    <w:rsid w:val="00A677F3"/>
    <w:rsid w:val="00A71549"/>
    <w:rsid w:val="00A71C1A"/>
    <w:rsid w:val="00A81809"/>
    <w:rsid w:val="00A8263D"/>
    <w:rsid w:val="00A832DF"/>
    <w:rsid w:val="00A87F24"/>
    <w:rsid w:val="00A92F15"/>
    <w:rsid w:val="00A96982"/>
    <w:rsid w:val="00A96F07"/>
    <w:rsid w:val="00A96F71"/>
    <w:rsid w:val="00AA160D"/>
    <w:rsid w:val="00AA36DE"/>
    <w:rsid w:val="00AA730D"/>
    <w:rsid w:val="00AB3830"/>
    <w:rsid w:val="00AD15FC"/>
    <w:rsid w:val="00AD1DE6"/>
    <w:rsid w:val="00AD36E6"/>
    <w:rsid w:val="00AD3B28"/>
    <w:rsid w:val="00AD40A4"/>
    <w:rsid w:val="00AD7F74"/>
    <w:rsid w:val="00AE1090"/>
    <w:rsid w:val="00AF01A3"/>
    <w:rsid w:val="00AF2C19"/>
    <w:rsid w:val="00AF304E"/>
    <w:rsid w:val="00AF7F7B"/>
    <w:rsid w:val="00B0005F"/>
    <w:rsid w:val="00B07721"/>
    <w:rsid w:val="00B1020B"/>
    <w:rsid w:val="00B13382"/>
    <w:rsid w:val="00B13ABD"/>
    <w:rsid w:val="00B13F72"/>
    <w:rsid w:val="00B149B9"/>
    <w:rsid w:val="00B151C8"/>
    <w:rsid w:val="00B175D4"/>
    <w:rsid w:val="00B2016B"/>
    <w:rsid w:val="00B2283E"/>
    <w:rsid w:val="00B26F45"/>
    <w:rsid w:val="00B27254"/>
    <w:rsid w:val="00B30AA6"/>
    <w:rsid w:val="00B3160F"/>
    <w:rsid w:val="00B32360"/>
    <w:rsid w:val="00B35DC5"/>
    <w:rsid w:val="00B3683B"/>
    <w:rsid w:val="00B416F7"/>
    <w:rsid w:val="00B468F0"/>
    <w:rsid w:val="00B50585"/>
    <w:rsid w:val="00B5178C"/>
    <w:rsid w:val="00B51E57"/>
    <w:rsid w:val="00B54428"/>
    <w:rsid w:val="00B6289B"/>
    <w:rsid w:val="00B65FD4"/>
    <w:rsid w:val="00B669D4"/>
    <w:rsid w:val="00B678E8"/>
    <w:rsid w:val="00B67F0F"/>
    <w:rsid w:val="00B716BC"/>
    <w:rsid w:val="00B71924"/>
    <w:rsid w:val="00B71C7F"/>
    <w:rsid w:val="00B721F3"/>
    <w:rsid w:val="00B72315"/>
    <w:rsid w:val="00B72E4A"/>
    <w:rsid w:val="00B73E6F"/>
    <w:rsid w:val="00B762EA"/>
    <w:rsid w:val="00B823D7"/>
    <w:rsid w:val="00B836E3"/>
    <w:rsid w:val="00B8717F"/>
    <w:rsid w:val="00B873BE"/>
    <w:rsid w:val="00B90BFE"/>
    <w:rsid w:val="00B92032"/>
    <w:rsid w:val="00B9315C"/>
    <w:rsid w:val="00B96476"/>
    <w:rsid w:val="00BA19DF"/>
    <w:rsid w:val="00BA710C"/>
    <w:rsid w:val="00BB0A52"/>
    <w:rsid w:val="00BB74F1"/>
    <w:rsid w:val="00BC0900"/>
    <w:rsid w:val="00BC28D3"/>
    <w:rsid w:val="00BC32BA"/>
    <w:rsid w:val="00BC3537"/>
    <w:rsid w:val="00BC739E"/>
    <w:rsid w:val="00BD35B4"/>
    <w:rsid w:val="00BD4F35"/>
    <w:rsid w:val="00BD7C4E"/>
    <w:rsid w:val="00BD7CE2"/>
    <w:rsid w:val="00BE76B6"/>
    <w:rsid w:val="00BE77EE"/>
    <w:rsid w:val="00C00195"/>
    <w:rsid w:val="00C01372"/>
    <w:rsid w:val="00C05131"/>
    <w:rsid w:val="00C058BF"/>
    <w:rsid w:val="00C05A2A"/>
    <w:rsid w:val="00C10B65"/>
    <w:rsid w:val="00C12AF5"/>
    <w:rsid w:val="00C1467E"/>
    <w:rsid w:val="00C20703"/>
    <w:rsid w:val="00C21BDC"/>
    <w:rsid w:val="00C2448B"/>
    <w:rsid w:val="00C25C33"/>
    <w:rsid w:val="00C27292"/>
    <w:rsid w:val="00C311D2"/>
    <w:rsid w:val="00C408B1"/>
    <w:rsid w:val="00C4555D"/>
    <w:rsid w:val="00C46B36"/>
    <w:rsid w:val="00C52781"/>
    <w:rsid w:val="00C52C54"/>
    <w:rsid w:val="00C53CC0"/>
    <w:rsid w:val="00C54E32"/>
    <w:rsid w:val="00C60346"/>
    <w:rsid w:val="00C62CB2"/>
    <w:rsid w:val="00C6720E"/>
    <w:rsid w:val="00C72715"/>
    <w:rsid w:val="00C751FF"/>
    <w:rsid w:val="00C85BF4"/>
    <w:rsid w:val="00C9070A"/>
    <w:rsid w:val="00C936FA"/>
    <w:rsid w:val="00C94940"/>
    <w:rsid w:val="00C96CC7"/>
    <w:rsid w:val="00C97866"/>
    <w:rsid w:val="00CA0071"/>
    <w:rsid w:val="00CA116C"/>
    <w:rsid w:val="00CA6EB7"/>
    <w:rsid w:val="00CB13B8"/>
    <w:rsid w:val="00CB1F8A"/>
    <w:rsid w:val="00CB4A72"/>
    <w:rsid w:val="00CB5AA3"/>
    <w:rsid w:val="00CB6EE6"/>
    <w:rsid w:val="00CC004D"/>
    <w:rsid w:val="00CC5EB2"/>
    <w:rsid w:val="00CC749E"/>
    <w:rsid w:val="00CD54BE"/>
    <w:rsid w:val="00CD6C76"/>
    <w:rsid w:val="00CE22F0"/>
    <w:rsid w:val="00CF4E1B"/>
    <w:rsid w:val="00CF5128"/>
    <w:rsid w:val="00CF52E7"/>
    <w:rsid w:val="00CF57AF"/>
    <w:rsid w:val="00CF6418"/>
    <w:rsid w:val="00D0179B"/>
    <w:rsid w:val="00D10B08"/>
    <w:rsid w:val="00D1272F"/>
    <w:rsid w:val="00D12F25"/>
    <w:rsid w:val="00D152C8"/>
    <w:rsid w:val="00D1742E"/>
    <w:rsid w:val="00D42774"/>
    <w:rsid w:val="00D432D7"/>
    <w:rsid w:val="00D50C77"/>
    <w:rsid w:val="00D61992"/>
    <w:rsid w:val="00D621AC"/>
    <w:rsid w:val="00D62E60"/>
    <w:rsid w:val="00D65581"/>
    <w:rsid w:val="00D67890"/>
    <w:rsid w:val="00D70FDA"/>
    <w:rsid w:val="00D72214"/>
    <w:rsid w:val="00D735BE"/>
    <w:rsid w:val="00D735C7"/>
    <w:rsid w:val="00D75CE3"/>
    <w:rsid w:val="00D83EE6"/>
    <w:rsid w:val="00D90BFF"/>
    <w:rsid w:val="00DA0464"/>
    <w:rsid w:val="00DA4252"/>
    <w:rsid w:val="00DA6634"/>
    <w:rsid w:val="00DA7080"/>
    <w:rsid w:val="00DC0AE9"/>
    <w:rsid w:val="00DC5E2D"/>
    <w:rsid w:val="00DC61B5"/>
    <w:rsid w:val="00DD29BA"/>
    <w:rsid w:val="00DD2E80"/>
    <w:rsid w:val="00DD67EC"/>
    <w:rsid w:val="00DD6B58"/>
    <w:rsid w:val="00DD6E56"/>
    <w:rsid w:val="00DF1042"/>
    <w:rsid w:val="00DF1DA3"/>
    <w:rsid w:val="00DF4CB6"/>
    <w:rsid w:val="00E03386"/>
    <w:rsid w:val="00E04367"/>
    <w:rsid w:val="00E05C2C"/>
    <w:rsid w:val="00E06117"/>
    <w:rsid w:val="00E10BB3"/>
    <w:rsid w:val="00E10CE8"/>
    <w:rsid w:val="00E13639"/>
    <w:rsid w:val="00E209D1"/>
    <w:rsid w:val="00E2240F"/>
    <w:rsid w:val="00E234F3"/>
    <w:rsid w:val="00E239F1"/>
    <w:rsid w:val="00E2435B"/>
    <w:rsid w:val="00E2739F"/>
    <w:rsid w:val="00E31FDD"/>
    <w:rsid w:val="00E378FE"/>
    <w:rsid w:val="00E40AA2"/>
    <w:rsid w:val="00E423AA"/>
    <w:rsid w:val="00E52354"/>
    <w:rsid w:val="00E5486E"/>
    <w:rsid w:val="00E56B68"/>
    <w:rsid w:val="00E66E1E"/>
    <w:rsid w:val="00E7181D"/>
    <w:rsid w:val="00E719CC"/>
    <w:rsid w:val="00E72898"/>
    <w:rsid w:val="00E77B6A"/>
    <w:rsid w:val="00E80F74"/>
    <w:rsid w:val="00E815E2"/>
    <w:rsid w:val="00E835E6"/>
    <w:rsid w:val="00E84502"/>
    <w:rsid w:val="00E87822"/>
    <w:rsid w:val="00E95106"/>
    <w:rsid w:val="00E97E39"/>
    <w:rsid w:val="00EA62C7"/>
    <w:rsid w:val="00EB1E66"/>
    <w:rsid w:val="00EB595C"/>
    <w:rsid w:val="00EB6F1A"/>
    <w:rsid w:val="00EB72F7"/>
    <w:rsid w:val="00EC13E3"/>
    <w:rsid w:val="00EC2E2C"/>
    <w:rsid w:val="00EC3A16"/>
    <w:rsid w:val="00EC5795"/>
    <w:rsid w:val="00ED0241"/>
    <w:rsid w:val="00ED14AF"/>
    <w:rsid w:val="00ED1DBF"/>
    <w:rsid w:val="00ED3440"/>
    <w:rsid w:val="00ED5662"/>
    <w:rsid w:val="00EE1F10"/>
    <w:rsid w:val="00EE54A1"/>
    <w:rsid w:val="00EE5C11"/>
    <w:rsid w:val="00EE7839"/>
    <w:rsid w:val="00EF0535"/>
    <w:rsid w:val="00EF0CAE"/>
    <w:rsid w:val="00EF7796"/>
    <w:rsid w:val="00F01347"/>
    <w:rsid w:val="00F045DB"/>
    <w:rsid w:val="00F10B41"/>
    <w:rsid w:val="00F17A23"/>
    <w:rsid w:val="00F23808"/>
    <w:rsid w:val="00F23A44"/>
    <w:rsid w:val="00F2780F"/>
    <w:rsid w:val="00F3628B"/>
    <w:rsid w:val="00F42186"/>
    <w:rsid w:val="00F43112"/>
    <w:rsid w:val="00F5460D"/>
    <w:rsid w:val="00F62015"/>
    <w:rsid w:val="00F64680"/>
    <w:rsid w:val="00F65D08"/>
    <w:rsid w:val="00F67002"/>
    <w:rsid w:val="00F7188C"/>
    <w:rsid w:val="00F71BDA"/>
    <w:rsid w:val="00F728B5"/>
    <w:rsid w:val="00F778C9"/>
    <w:rsid w:val="00F87518"/>
    <w:rsid w:val="00F8799C"/>
    <w:rsid w:val="00F95968"/>
    <w:rsid w:val="00FA365B"/>
    <w:rsid w:val="00FA41AC"/>
    <w:rsid w:val="00FA71D6"/>
    <w:rsid w:val="00FB255B"/>
    <w:rsid w:val="00FC2A11"/>
    <w:rsid w:val="00FC3609"/>
    <w:rsid w:val="00FC74FE"/>
    <w:rsid w:val="00FD2027"/>
    <w:rsid w:val="00FD43AF"/>
    <w:rsid w:val="00FE0F84"/>
    <w:rsid w:val="00FE6E32"/>
    <w:rsid w:val="00FE7866"/>
    <w:rsid w:val="00FF6573"/>
    <w:rsid w:val="00FF7864"/>
    <w:rsid w:val="01E582FF"/>
    <w:rsid w:val="0229FAA0"/>
    <w:rsid w:val="02C22124"/>
    <w:rsid w:val="03112D0B"/>
    <w:rsid w:val="0328EBE4"/>
    <w:rsid w:val="042CED8F"/>
    <w:rsid w:val="057471EA"/>
    <w:rsid w:val="0804D1F9"/>
    <w:rsid w:val="096C6F36"/>
    <w:rsid w:val="0B9F2F44"/>
    <w:rsid w:val="0CB0F038"/>
    <w:rsid w:val="0CD0465B"/>
    <w:rsid w:val="0D50114F"/>
    <w:rsid w:val="0D6D1CC2"/>
    <w:rsid w:val="0D9EB446"/>
    <w:rsid w:val="0E00D6B3"/>
    <w:rsid w:val="0F723FDF"/>
    <w:rsid w:val="0FCCBA15"/>
    <w:rsid w:val="10960F3C"/>
    <w:rsid w:val="11637FCB"/>
    <w:rsid w:val="11AE4AB3"/>
    <w:rsid w:val="12A52FA3"/>
    <w:rsid w:val="12D7BBF9"/>
    <w:rsid w:val="12D803A0"/>
    <w:rsid w:val="12F85274"/>
    <w:rsid w:val="1356C06D"/>
    <w:rsid w:val="14B242D3"/>
    <w:rsid w:val="1576EDC2"/>
    <w:rsid w:val="159A61AE"/>
    <w:rsid w:val="167BF36E"/>
    <w:rsid w:val="16835236"/>
    <w:rsid w:val="17E9D25F"/>
    <w:rsid w:val="181E38E4"/>
    <w:rsid w:val="18A66BEF"/>
    <w:rsid w:val="19A9B515"/>
    <w:rsid w:val="19F57420"/>
    <w:rsid w:val="1A0A0409"/>
    <w:rsid w:val="1A97DAB6"/>
    <w:rsid w:val="1ACFB1F8"/>
    <w:rsid w:val="1C37DDC0"/>
    <w:rsid w:val="1CC8BDC4"/>
    <w:rsid w:val="1DE89D2B"/>
    <w:rsid w:val="1FA67D6E"/>
    <w:rsid w:val="200952DC"/>
    <w:rsid w:val="20352303"/>
    <w:rsid w:val="21118E7A"/>
    <w:rsid w:val="226CC5BA"/>
    <w:rsid w:val="22E1A644"/>
    <w:rsid w:val="2355FB4A"/>
    <w:rsid w:val="23588F92"/>
    <w:rsid w:val="24B3507A"/>
    <w:rsid w:val="24CEF29D"/>
    <w:rsid w:val="255F2866"/>
    <w:rsid w:val="257CF070"/>
    <w:rsid w:val="2688FEAA"/>
    <w:rsid w:val="26DFA540"/>
    <w:rsid w:val="281F0E35"/>
    <w:rsid w:val="28BF7071"/>
    <w:rsid w:val="29F0C77C"/>
    <w:rsid w:val="2A163B74"/>
    <w:rsid w:val="2A58F67A"/>
    <w:rsid w:val="2B137998"/>
    <w:rsid w:val="2B2067BB"/>
    <w:rsid w:val="2B2D079A"/>
    <w:rsid w:val="2BC7F2D7"/>
    <w:rsid w:val="2BFED729"/>
    <w:rsid w:val="2C546258"/>
    <w:rsid w:val="2DEFA167"/>
    <w:rsid w:val="2DFD0E30"/>
    <w:rsid w:val="2F3191CB"/>
    <w:rsid w:val="2F492682"/>
    <w:rsid w:val="2FB167A6"/>
    <w:rsid w:val="30129778"/>
    <w:rsid w:val="30281F1C"/>
    <w:rsid w:val="32B8582D"/>
    <w:rsid w:val="3315162B"/>
    <w:rsid w:val="335A3C1A"/>
    <w:rsid w:val="3379572E"/>
    <w:rsid w:val="34465495"/>
    <w:rsid w:val="345CE1D2"/>
    <w:rsid w:val="34C472F2"/>
    <w:rsid w:val="35291748"/>
    <w:rsid w:val="3564CDD5"/>
    <w:rsid w:val="3565BF48"/>
    <w:rsid w:val="35B6BD0C"/>
    <w:rsid w:val="36AB751C"/>
    <w:rsid w:val="36BBE53D"/>
    <w:rsid w:val="371C8709"/>
    <w:rsid w:val="3738F967"/>
    <w:rsid w:val="39819971"/>
    <w:rsid w:val="39F7FBBB"/>
    <w:rsid w:val="3A6DADC7"/>
    <w:rsid w:val="3BF3968D"/>
    <w:rsid w:val="3D3310D6"/>
    <w:rsid w:val="3D5F7797"/>
    <w:rsid w:val="3F390D09"/>
    <w:rsid w:val="4048B498"/>
    <w:rsid w:val="40667190"/>
    <w:rsid w:val="406D3ABE"/>
    <w:rsid w:val="4073D5E8"/>
    <w:rsid w:val="407749C5"/>
    <w:rsid w:val="409A5560"/>
    <w:rsid w:val="40EF1586"/>
    <w:rsid w:val="41338FDD"/>
    <w:rsid w:val="41596012"/>
    <w:rsid w:val="41D434B0"/>
    <w:rsid w:val="429A9F1C"/>
    <w:rsid w:val="43122C63"/>
    <w:rsid w:val="43228D46"/>
    <w:rsid w:val="4326B7A5"/>
    <w:rsid w:val="4371E958"/>
    <w:rsid w:val="4508BBAF"/>
    <w:rsid w:val="455AE3CB"/>
    <w:rsid w:val="457054E1"/>
    <w:rsid w:val="46E2B7B6"/>
    <w:rsid w:val="46E6A875"/>
    <w:rsid w:val="47315552"/>
    <w:rsid w:val="47357DA0"/>
    <w:rsid w:val="481EF76E"/>
    <w:rsid w:val="486A94CB"/>
    <w:rsid w:val="4879DFE1"/>
    <w:rsid w:val="4919D84D"/>
    <w:rsid w:val="492FDB19"/>
    <w:rsid w:val="4990F854"/>
    <w:rsid w:val="49F6982B"/>
    <w:rsid w:val="4A057B02"/>
    <w:rsid w:val="4B632016"/>
    <w:rsid w:val="4CE95DA2"/>
    <w:rsid w:val="4D191223"/>
    <w:rsid w:val="4E436832"/>
    <w:rsid w:val="4FD97E6B"/>
    <w:rsid w:val="5002166E"/>
    <w:rsid w:val="521AA973"/>
    <w:rsid w:val="52449268"/>
    <w:rsid w:val="52564EDF"/>
    <w:rsid w:val="52905AA6"/>
    <w:rsid w:val="54930721"/>
    <w:rsid w:val="549587DF"/>
    <w:rsid w:val="56874E6D"/>
    <w:rsid w:val="58395E70"/>
    <w:rsid w:val="588E17F3"/>
    <w:rsid w:val="593EAF8B"/>
    <w:rsid w:val="5AEAC8CC"/>
    <w:rsid w:val="5C16AB9E"/>
    <w:rsid w:val="5C9B38D4"/>
    <w:rsid w:val="5D364F5E"/>
    <w:rsid w:val="5D472071"/>
    <w:rsid w:val="5DAA4B34"/>
    <w:rsid w:val="5DCFBBBA"/>
    <w:rsid w:val="5E14CBFB"/>
    <w:rsid w:val="5E73B6C4"/>
    <w:rsid w:val="5FA8C855"/>
    <w:rsid w:val="5FF78E8A"/>
    <w:rsid w:val="60156214"/>
    <w:rsid w:val="602F021C"/>
    <w:rsid w:val="606E44A7"/>
    <w:rsid w:val="61345B23"/>
    <w:rsid w:val="6198DA02"/>
    <w:rsid w:val="624DAE3E"/>
    <w:rsid w:val="63D1AECF"/>
    <w:rsid w:val="64AD4B4F"/>
    <w:rsid w:val="652251E8"/>
    <w:rsid w:val="658B102D"/>
    <w:rsid w:val="65E85771"/>
    <w:rsid w:val="66095198"/>
    <w:rsid w:val="663AACFD"/>
    <w:rsid w:val="66B2396C"/>
    <w:rsid w:val="6B1DE8C9"/>
    <w:rsid w:val="6B9A574E"/>
    <w:rsid w:val="6BFD2AB3"/>
    <w:rsid w:val="6CC5FC86"/>
    <w:rsid w:val="6CD84706"/>
    <w:rsid w:val="6D6A0CEE"/>
    <w:rsid w:val="6D902FDA"/>
    <w:rsid w:val="6D9F0688"/>
    <w:rsid w:val="70056CE8"/>
    <w:rsid w:val="7029310D"/>
    <w:rsid w:val="70529A21"/>
    <w:rsid w:val="707A6231"/>
    <w:rsid w:val="70928607"/>
    <w:rsid w:val="7261D43B"/>
    <w:rsid w:val="727F9F4C"/>
    <w:rsid w:val="7387216B"/>
    <w:rsid w:val="73E4A936"/>
    <w:rsid w:val="7418A840"/>
    <w:rsid w:val="748417C3"/>
    <w:rsid w:val="74943038"/>
    <w:rsid w:val="75C6309F"/>
    <w:rsid w:val="76A79CF3"/>
    <w:rsid w:val="77397BFD"/>
    <w:rsid w:val="77B82243"/>
    <w:rsid w:val="7843207C"/>
    <w:rsid w:val="78586104"/>
    <w:rsid w:val="78F5B23D"/>
    <w:rsid w:val="793EB726"/>
    <w:rsid w:val="7951C513"/>
    <w:rsid w:val="7A486281"/>
    <w:rsid w:val="7AA2C09A"/>
    <w:rsid w:val="7AA3DCA8"/>
    <w:rsid w:val="7AB9BFBF"/>
    <w:rsid w:val="7BA48C9E"/>
    <w:rsid w:val="7BE2A785"/>
    <w:rsid w:val="7C06866D"/>
    <w:rsid w:val="7E013A4D"/>
    <w:rsid w:val="7E013A77"/>
    <w:rsid w:val="7EF5EC10"/>
    <w:rsid w:val="7F851868"/>
    <w:rsid w:val="7FDEC712"/>
    <w:rsid w:val="7FE5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55A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5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25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AF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42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4228"/>
    <w:rPr>
      <w:rFonts w:ascii="Courier New" w:eastAsia="Times New Roman" w:hAnsi="Courier New" w:cs="Courier New"/>
      <w:sz w:val="20"/>
      <w:szCs w:val="20"/>
    </w:rPr>
  </w:style>
  <w:style w:type="character" w:customStyle="1" w:styleId="gnkrckgcmsb">
    <w:name w:val="gnkrckgcmsb"/>
    <w:basedOn w:val="DefaultParagraphFont"/>
    <w:rsid w:val="00344228"/>
  </w:style>
  <w:style w:type="character" w:customStyle="1" w:styleId="gnkrckgcmrb">
    <w:name w:val="gnkrckgcmrb"/>
    <w:basedOn w:val="DefaultParagraphFont"/>
    <w:rsid w:val="00344228"/>
  </w:style>
  <w:style w:type="character" w:customStyle="1" w:styleId="gnkrckgcgsb">
    <w:name w:val="gnkrckgcgsb"/>
    <w:basedOn w:val="DefaultParagraphFont"/>
    <w:rsid w:val="00344228"/>
  </w:style>
  <w:style w:type="paragraph" w:styleId="ListParagraph">
    <w:name w:val="List Paragraph"/>
    <w:basedOn w:val="Normal"/>
    <w:uiPriority w:val="34"/>
    <w:qFormat/>
    <w:rsid w:val="00234B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0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9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9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9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90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825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825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649E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4E1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C3A5A"/>
    <w:rPr>
      <w:color w:val="808080"/>
    </w:rPr>
  </w:style>
  <w:style w:type="table" w:styleId="TableGrid">
    <w:name w:val="Table Grid"/>
    <w:basedOn w:val="TableNormal"/>
    <w:uiPriority w:val="39"/>
    <w:rsid w:val="007664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Accent3">
    <w:name w:val="List Table 3 Accent 3"/>
    <w:basedOn w:val="TableNormal"/>
    <w:uiPriority w:val="48"/>
    <w:rsid w:val="007664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B151C8"/>
  </w:style>
  <w:style w:type="paragraph" w:styleId="Revision">
    <w:name w:val="Revision"/>
    <w:hidden/>
    <w:uiPriority w:val="99"/>
    <w:semiHidden/>
    <w:rsid w:val="0009532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5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25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AF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42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4228"/>
    <w:rPr>
      <w:rFonts w:ascii="Courier New" w:eastAsia="Times New Roman" w:hAnsi="Courier New" w:cs="Courier New"/>
      <w:sz w:val="20"/>
      <w:szCs w:val="20"/>
    </w:rPr>
  </w:style>
  <w:style w:type="character" w:customStyle="1" w:styleId="gnkrckgcmsb">
    <w:name w:val="gnkrckgcmsb"/>
    <w:basedOn w:val="DefaultParagraphFont"/>
    <w:rsid w:val="00344228"/>
  </w:style>
  <w:style w:type="character" w:customStyle="1" w:styleId="gnkrckgcmrb">
    <w:name w:val="gnkrckgcmrb"/>
    <w:basedOn w:val="DefaultParagraphFont"/>
    <w:rsid w:val="00344228"/>
  </w:style>
  <w:style w:type="character" w:customStyle="1" w:styleId="gnkrckgcgsb">
    <w:name w:val="gnkrckgcgsb"/>
    <w:basedOn w:val="DefaultParagraphFont"/>
    <w:rsid w:val="00344228"/>
  </w:style>
  <w:style w:type="paragraph" w:styleId="ListParagraph">
    <w:name w:val="List Paragraph"/>
    <w:basedOn w:val="Normal"/>
    <w:uiPriority w:val="34"/>
    <w:qFormat/>
    <w:rsid w:val="00234B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0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9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9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9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90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825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825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649E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4E1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C3A5A"/>
    <w:rPr>
      <w:color w:val="808080"/>
    </w:rPr>
  </w:style>
  <w:style w:type="table" w:styleId="TableGrid">
    <w:name w:val="Table Grid"/>
    <w:basedOn w:val="TableNormal"/>
    <w:uiPriority w:val="39"/>
    <w:rsid w:val="007664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Accent3">
    <w:name w:val="List Table 3 Accent 3"/>
    <w:basedOn w:val="TableNormal"/>
    <w:uiPriority w:val="48"/>
    <w:rsid w:val="007664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B151C8"/>
  </w:style>
  <w:style w:type="paragraph" w:styleId="Revision">
    <w:name w:val="Revision"/>
    <w:hidden/>
    <w:uiPriority w:val="99"/>
    <w:semiHidden/>
    <w:rsid w:val="000953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67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5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7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5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7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E171F0769D43499BC8B838328EF5AE" ma:contentTypeVersion="13" ma:contentTypeDescription="Create a new document." ma:contentTypeScope="" ma:versionID="c2c583f364a811b6b1849b11b1b83e97">
  <xsd:schema xmlns:xsd="http://www.w3.org/2001/XMLSchema" xmlns:xs="http://www.w3.org/2001/XMLSchema" xmlns:p="http://schemas.microsoft.com/office/2006/metadata/properties" xmlns:ns3="b67209fe-5e25-4718-9c96-6573b0e98fec" xmlns:ns4="ebeb9658-3643-4f70-8050-f3ec32d488b5" targetNamespace="http://schemas.microsoft.com/office/2006/metadata/properties" ma:root="true" ma:fieldsID="175d3d0f24a3d21053bc273875b00cf4" ns3:_="" ns4:_="">
    <xsd:import namespace="b67209fe-5e25-4718-9c96-6573b0e98fec"/>
    <xsd:import namespace="ebeb9658-3643-4f70-8050-f3ec32d488b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7209fe-5e25-4718-9c96-6573b0e98fe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eb9658-3643-4f70-8050-f3ec32d48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FD9FB-38F9-4127-BBC3-CCE35C09BE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7209fe-5e25-4718-9c96-6573b0e98fec"/>
    <ds:schemaRef ds:uri="ebeb9658-3643-4f70-8050-f3ec32d488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FAE40B-2348-4DF8-9023-F4234745A5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8EA9EC-6071-4230-BB78-42DD70CCB6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BFA009F-7B70-4C4D-A6A3-6490FFA17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87</Words>
  <Characters>3281</Characters>
  <Application>Microsoft Office Word</Application>
  <DocSecurity>0</DocSecurity>
  <Lines>182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Hagedorn</dc:creator>
  <cp:keywords/>
  <dc:description/>
  <cp:lastModifiedBy>LENOVO</cp:lastModifiedBy>
  <cp:revision>14</cp:revision>
  <dcterms:created xsi:type="dcterms:W3CDTF">2022-12-09T21:51:00Z</dcterms:created>
  <dcterms:modified xsi:type="dcterms:W3CDTF">2023-01-07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1d06e3-83fe-31ab-8bad-0b873b62edf8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ContentTypeId">
    <vt:lpwstr>0x01010087E171F0769D43499BC8B838328EF5AE</vt:lpwstr>
  </property>
</Properties>
</file>